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403BB" w14:textId="371C9084" w:rsidR="00B43BC9" w:rsidRDefault="00895D1B">
      <w:r>
        <w:t>Additional</w:t>
      </w:r>
      <w:r w:rsidR="00B80540">
        <w:t xml:space="preserve"> </w:t>
      </w:r>
      <w:r w:rsidR="007F1643">
        <w:t>Table</w:t>
      </w:r>
      <w:r>
        <w:t xml:space="preserve"> </w:t>
      </w:r>
      <w:r w:rsidR="00B80540">
        <w:t>2</w:t>
      </w:r>
      <w:r w:rsidR="007F1643">
        <w:t xml:space="preserve">: Pryo-GC/MS analysis of </w:t>
      </w:r>
      <w:r w:rsidR="007F1643" w:rsidRPr="00124E51">
        <w:rPr>
          <w:i/>
        </w:rPr>
        <w:t>RG</w:t>
      </w:r>
      <w:r w:rsidR="007F1643">
        <w:t xml:space="preserve"> biomass [Leaf (RGL) and Stem (RGS)]</w:t>
      </w:r>
    </w:p>
    <w:p w14:paraId="46B01DCF" w14:textId="77777777" w:rsidR="007F1643" w:rsidRDefault="007F164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1216"/>
        <w:gridCol w:w="3999"/>
        <w:gridCol w:w="789"/>
        <w:gridCol w:w="789"/>
      </w:tblGrid>
      <w:tr w:rsidR="007F1643" w:rsidRPr="000961E8" w14:paraId="5CB20131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single" w:sz="18" w:space="0" w:color="auto"/>
              <w:bottom w:val="single" w:sz="18" w:space="0" w:color="auto"/>
            </w:tcBorders>
          </w:tcPr>
          <w:p w14:paraId="6D747838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72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5B224BB" w14:textId="77777777" w:rsidR="007F1643" w:rsidRDefault="00303240" w:rsidP="00612B56">
            <w:pPr>
              <w:rPr>
                <w:b/>
              </w:rPr>
            </w:pPr>
            <w:r>
              <w:rPr>
                <w:b/>
              </w:rPr>
              <w:t>Retention</w:t>
            </w:r>
          </w:p>
          <w:p w14:paraId="2834FD5F" w14:textId="238FC49B" w:rsidR="00303240" w:rsidRPr="000961E8" w:rsidRDefault="00303240" w:rsidP="00612B56">
            <w:pPr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399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3E8F743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Compound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B627F55" w14:textId="77777777" w:rsidR="007F1643" w:rsidRPr="00124E51" w:rsidRDefault="007F1643" w:rsidP="00612B56">
            <w:pPr>
              <w:rPr>
                <w:b/>
                <w:i/>
              </w:rPr>
            </w:pPr>
            <w:r w:rsidRPr="00124E51">
              <w:rPr>
                <w:b/>
                <w:i/>
              </w:rPr>
              <w:t>RG</w:t>
            </w:r>
          </w:p>
          <w:p w14:paraId="3CBBD059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Leaf</w:t>
            </w:r>
          </w:p>
        </w:tc>
        <w:tc>
          <w:tcPr>
            <w:tcW w:w="73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C34B28A" w14:textId="77777777" w:rsidR="007F1643" w:rsidRPr="000961E8" w:rsidRDefault="007F1643" w:rsidP="00612B56">
            <w:pPr>
              <w:rPr>
                <w:b/>
              </w:rPr>
            </w:pPr>
            <w:r w:rsidRPr="00124E51">
              <w:rPr>
                <w:b/>
                <w:i/>
              </w:rPr>
              <w:t>RG</w:t>
            </w:r>
            <w:r w:rsidRPr="000961E8">
              <w:rPr>
                <w:b/>
              </w:rPr>
              <w:t xml:space="preserve"> Stem</w:t>
            </w:r>
          </w:p>
        </w:tc>
      </w:tr>
      <w:tr w:rsidR="007F1643" w:rsidRPr="002D6F08" w14:paraId="666C9502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single" w:sz="18" w:space="0" w:color="auto"/>
            </w:tcBorders>
          </w:tcPr>
          <w:p w14:paraId="33E4A352" w14:textId="5E37F3C5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single" w:sz="18" w:space="0" w:color="auto"/>
            </w:tcBorders>
            <w:noWrap/>
            <w:hideMark/>
          </w:tcPr>
          <w:p w14:paraId="655A578E" w14:textId="77777777" w:rsidR="007F1643" w:rsidRPr="002D6F08" w:rsidRDefault="007F1643" w:rsidP="00612B56">
            <w:r w:rsidRPr="002D6F08">
              <w:t>6.14</w:t>
            </w:r>
          </w:p>
        </w:tc>
        <w:tc>
          <w:tcPr>
            <w:tcW w:w="3999" w:type="dxa"/>
            <w:tcBorders>
              <w:top w:val="single" w:sz="18" w:space="0" w:color="auto"/>
            </w:tcBorders>
            <w:noWrap/>
            <w:hideMark/>
          </w:tcPr>
          <w:p w14:paraId="55DDC976" w14:textId="77777777" w:rsidR="007F1643" w:rsidRPr="002D6F08" w:rsidRDefault="007F1643" w:rsidP="00612B56">
            <w:r w:rsidRPr="002D6F08">
              <w:t>2-methylfuran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noWrap/>
            <w:hideMark/>
          </w:tcPr>
          <w:p w14:paraId="38869CC4" w14:textId="77777777" w:rsidR="007F1643" w:rsidRPr="002D6F08" w:rsidRDefault="007F1643" w:rsidP="00612B56">
            <w:r w:rsidRPr="002D6F08">
              <w:t>0.32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noWrap/>
            <w:hideMark/>
          </w:tcPr>
          <w:p w14:paraId="1F38F06F" w14:textId="77777777" w:rsidR="007F1643" w:rsidRPr="002D6F08" w:rsidRDefault="007F1643" w:rsidP="00612B56">
            <w:r>
              <w:t>0.05</w:t>
            </w:r>
          </w:p>
        </w:tc>
      </w:tr>
      <w:tr w:rsidR="007F1643" w:rsidRPr="002D6F08" w14:paraId="5218089F" w14:textId="77777777" w:rsidTr="000961E8">
        <w:trPr>
          <w:trHeight w:val="300"/>
          <w:jc w:val="center"/>
        </w:trPr>
        <w:tc>
          <w:tcPr>
            <w:tcW w:w="601" w:type="dxa"/>
          </w:tcPr>
          <w:p w14:paraId="6E9D60E4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269AEBA3" w14:textId="77777777" w:rsidR="007F1643" w:rsidRPr="002D6F08" w:rsidRDefault="007F1643" w:rsidP="00612B56">
            <w:r w:rsidRPr="002D6F08">
              <w:t>6.72</w:t>
            </w:r>
          </w:p>
        </w:tc>
        <w:tc>
          <w:tcPr>
            <w:tcW w:w="3999" w:type="dxa"/>
            <w:noWrap/>
            <w:hideMark/>
          </w:tcPr>
          <w:p w14:paraId="204E99C5" w14:textId="77777777" w:rsidR="007F1643" w:rsidRPr="002D6F08" w:rsidRDefault="007F1643" w:rsidP="00612B56">
            <w:r w:rsidRPr="002D6F08">
              <w:t>2,3-butanedione</w:t>
            </w:r>
          </w:p>
        </w:tc>
        <w:tc>
          <w:tcPr>
            <w:tcW w:w="736" w:type="dxa"/>
            <w:noWrap/>
            <w:hideMark/>
          </w:tcPr>
          <w:p w14:paraId="026DCDF9" w14:textId="77777777" w:rsidR="007F1643" w:rsidRPr="002D6F08" w:rsidRDefault="007F1643" w:rsidP="00612B56">
            <w:r w:rsidRPr="002D6F08">
              <w:t>0.76</w:t>
            </w:r>
          </w:p>
        </w:tc>
        <w:tc>
          <w:tcPr>
            <w:tcW w:w="736" w:type="dxa"/>
            <w:noWrap/>
            <w:hideMark/>
          </w:tcPr>
          <w:p w14:paraId="49836DCC" w14:textId="77777777" w:rsidR="007F1643" w:rsidRPr="002D6F08" w:rsidRDefault="007F1643" w:rsidP="00612B56">
            <w:r>
              <w:t>1.16</w:t>
            </w:r>
          </w:p>
        </w:tc>
      </w:tr>
      <w:tr w:rsidR="007F1643" w:rsidRPr="002D6F08" w14:paraId="4F574806" w14:textId="77777777" w:rsidTr="000961E8">
        <w:trPr>
          <w:trHeight w:val="300"/>
          <w:jc w:val="center"/>
        </w:trPr>
        <w:tc>
          <w:tcPr>
            <w:tcW w:w="601" w:type="dxa"/>
          </w:tcPr>
          <w:p w14:paraId="7F0FA09D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1591939C" w14:textId="77777777" w:rsidR="007F1643" w:rsidRPr="002D6F08" w:rsidRDefault="007F1643" w:rsidP="00612B56">
            <w:r w:rsidRPr="002D6F08">
              <w:t>7.70</w:t>
            </w:r>
          </w:p>
        </w:tc>
        <w:tc>
          <w:tcPr>
            <w:tcW w:w="3999" w:type="dxa"/>
            <w:noWrap/>
            <w:hideMark/>
          </w:tcPr>
          <w:p w14:paraId="0CD882CB" w14:textId="77777777" w:rsidR="007F1643" w:rsidRPr="002D6F08" w:rsidRDefault="007F1643" w:rsidP="00612B56">
            <w:r w:rsidRPr="002D6F08">
              <w:t>hydroxyacetaldehyde</w:t>
            </w:r>
          </w:p>
        </w:tc>
        <w:tc>
          <w:tcPr>
            <w:tcW w:w="736" w:type="dxa"/>
            <w:noWrap/>
            <w:hideMark/>
          </w:tcPr>
          <w:p w14:paraId="691E6548" w14:textId="77777777" w:rsidR="007F1643" w:rsidRPr="002D6F08" w:rsidRDefault="007F1643" w:rsidP="00612B56">
            <w:r w:rsidRPr="002D6F08">
              <w:t>0.33</w:t>
            </w:r>
          </w:p>
        </w:tc>
        <w:tc>
          <w:tcPr>
            <w:tcW w:w="736" w:type="dxa"/>
            <w:noWrap/>
            <w:hideMark/>
          </w:tcPr>
          <w:p w14:paraId="4E207C8F" w14:textId="77777777" w:rsidR="007F1643" w:rsidRPr="002D6F08" w:rsidRDefault="007F1643" w:rsidP="00612B56">
            <w:r>
              <w:t>0.90</w:t>
            </w:r>
          </w:p>
        </w:tc>
      </w:tr>
      <w:tr w:rsidR="007F1643" w:rsidRPr="002D6F08" w14:paraId="51ECE89D" w14:textId="77777777" w:rsidTr="000961E8">
        <w:trPr>
          <w:trHeight w:val="300"/>
          <w:jc w:val="center"/>
        </w:trPr>
        <w:tc>
          <w:tcPr>
            <w:tcW w:w="601" w:type="dxa"/>
          </w:tcPr>
          <w:p w14:paraId="6272F25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6EC887A4" w14:textId="77777777" w:rsidR="007F1643" w:rsidRPr="002D6F08" w:rsidRDefault="007F1643" w:rsidP="00612B56">
            <w:r w:rsidRPr="002D6F08">
              <w:t>8.66</w:t>
            </w:r>
          </w:p>
        </w:tc>
        <w:tc>
          <w:tcPr>
            <w:tcW w:w="3999" w:type="dxa"/>
            <w:noWrap/>
            <w:hideMark/>
          </w:tcPr>
          <w:p w14:paraId="1E087EB7" w14:textId="77777777" w:rsidR="007F1643" w:rsidRPr="002D6F08" w:rsidRDefault="007F1643" w:rsidP="00612B56">
            <w:r w:rsidRPr="002D6F08">
              <w:t>acetic acid</w:t>
            </w:r>
          </w:p>
        </w:tc>
        <w:tc>
          <w:tcPr>
            <w:tcW w:w="736" w:type="dxa"/>
            <w:noWrap/>
            <w:hideMark/>
          </w:tcPr>
          <w:p w14:paraId="46F1E7C1" w14:textId="77777777" w:rsidR="007F1643" w:rsidRPr="002D6F08" w:rsidRDefault="007F1643" w:rsidP="00612B56">
            <w:r w:rsidRPr="002D6F08">
              <w:t>1.18</w:t>
            </w:r>
          </w:p>
        </w:tc>
        <w:tc>
          <w:tcPr>
            <w:tcW w:w="736" w:type="dxa"/>
            <w:noWrap/>
            <w:hideMark/>
          </w:tcPr>
          <w:p w14:paraId="4954B692" w14:textId="77777777" w:rsidR="007F1643" w:rsidRPr="002D6F08" w:rsidRDefault="007F1643" w:rsidP="00612B56">
            <w:r>
              <w:t>3.40</w:t>
            </w:r>
          </w:p>
        </w:tc>
      </w:tr>
      <w:tr w:rsidR="007F1643" w:rsidRPr="002D6F08" w14:paraId="0C188687" w14:textId="77777777" w:rsidTr="000961E8">
        <w:trPr>
          <w:trHeight w:val="300"/>
          <w:jc w:val="center"/>
        </w:trPr>
        <w:tc>
          <w:tcPr>
            <w:tcW w:w="601" w:type="dxa"/>
          </w:tcPr>
          <w:p w14:paraId="08A4A64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2F8ACF93" w14:textId="77777777" w:rsidR="007F1643" w:rsidRPr="002D6F08" w:rsidRDefault="007F1643" w:rsidP="00612B56">
            <w:r w:rsidRPr="002D6F08">
              <w:t>9.85</w:t>
            </w:r>
          </w:p>
        </w:tc>
        <w:tc>
          <w:tcPr>
            <w:tcW w:w="3999" w:type="dxa"/>
            <w:noWrap/>
            <w:hideMark/>
          </w:tcPr>
          <w:p w14:paraId="7B4A0A93" w14:textId="77777777" w:rsidR="007F1643" w:rsidRPr="002D6F08" w:rsidRDefault="007F1643" w:rsidP="00612B56">
            <w:r w:rsidRPr="002D6F08">
              <w:t>1-hydroxy-2-propanone</w:t>
            </w:r>
          </w:p>
        </w:tc>
        <w:tc>
          <w:tcPr>
            <w:tcW w:w="736" w:type="dxa"/>
            <w:noWrap/>
            <w:hideMark/>
          </w:tcPr>
          <w:p w14:paraId="628490E0" w14:textId="77777777" w:rsidR="007F1643" w:rsidRPr="002D6F08" w:rsidRDefault="007F1643" w:rsidP="00612B56">
            <w:r w:rsidRPr="002D6F08">
              <w:t>1.26</w:t>
            </w:r>
          </w:p>
        </w:tc>
        <w:tc>
          <w:tcPr>
            <w:tcW w:w="736" w:type="dxa"/>
            <w:noWrap/>
            <w:hideMark/>
          </w:tcPr>
          <w:p w14:paraId="12B6DBBC" w14:textId="77777777" w:rsidR="007F1643" w:rsidRPr="002D6F08" w:rsidRDefault="007F1643" w:rsidP="00612B56">
            <w:r>
              <w:t>4.14</w:t>
            </w:r>
          </w:p>
        </w:tc>
      </w:tr>
      <w:tr w:rsidR="007F1643" w:rsidRPr="002D6F08" w14:paraId="600D146F" w14:textId="77777777" w:rsidTr="000961E8">
        <w:trPr>
          <w:trHeight w:val="300"/>
          <w:jc w:val="center"/>
        </w:trPr>
        <w:tc>
          <w:tcPr>
            <w:tcW w:w="601" w:type="dxa"/>
          </w:tcPr>
          <w:p w14:paraId="23EDAA9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2" w:type="dxa"/>
            <w:noWrap/>
            <w:hideMark/>
          </w:tcPr>
          <w:p w14:paraId="6FB6D3AC" w14:textId="77777777" w:rsidR="007F1643" w:rsidRPr="002D6F08" w:rsidRDefault="007F1643" w:rsidP="00612B56">
            <w:r w:rsidRPr="002D6F08">
              <w:t>10.14</w:t>
            </w:r>
          </w:p>
        </w:tc>
        <w:tc>
          <w:tcPr>
            <w:tcW w:w="3999" w:type="dxa"/>
            <w:noWrap/>
            <w:hideMark/>
          </w:tcPr>
          <w:p w14:paraId="53E365BE" w14:textId="77777777" w:rsidR="007F1643" w:rsidRPr="002D6F08" w:rsidRDefault="007F1643" w:rsidP="00612B56">
            <w:r w:rsidRPr="002D6F08">
              <w:t>toluene</w:t>
            </w:r>
          </w:p>
        </w:tc>
        <w:tc>
          <w:tcPr>
            <w:tcW w:w="736" w:type="dxa"/>
            <w:noWrap/>
            <w:hideMark/>
          </w:tcPr>
          <w:p w14:paraId="55C31864" w14:textId="77777777" w:rsidR="007F1643" w:rsidRPr="002D6F08" w:rsidRDefault="007F1643" w:rsidP="00612B56">
            <w:r w:rsidRPr="002D6F08">
              <w:t>0.59</w:t>
            </w:r>
          </w:p>
        </w:tc>
        <w:tc>
          <w:tcPr>
            <w:tcW w:w="736" w:type="dxa"/>
            <w:noWrap/>
            <w:hideMark/>
          </w:tcPr>
          <w:p w14:paraId="388BA386" w14:textId="77777777" w:rsidR="007F1643" w:rsidRPr="002D6F08" w:rsidRDefault="007F1643" w:rsidP="00612B56">
            <w:r>
              <w:t>0.69</w:t>
            </w:r>
          </w:p>
        </w:tc>
      </w:tr>
      <w:tr w:rsidR="007F1643" w:rsidRPr="002D6F08" w14:paraId="1A81EF39" w14:textId="77777777" w:rsidTr="000961E8">
        <w:trPr>
          <w:trHeight w:val="300"/>
          <w:jc w:val="center"/>
        </w:trPr>
        <w:tc>
          <w:tcPr>
            <w:tcW w:w="601" w:type="dxa"/>
          </w:tcPr>
          <w:p w14:paraId="70D5CE79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2" w:type="dxa"/>
            <w:noWrap/>
            <w:hideMark/>
          </w:tcPr>
          <w:p w14:paraId="555EE43A" w14:textId="77777777" w:rsidR="007F1643" w:rsidRPr="002D6F08" w:rsidRDefault="007F1643" w:rsidP="00612B56">
            <w:r w:rsidRPr="002D6F08">
              <w:t>13.44</w:t>
            </w:r>
          </w:p>
        </w:tc>
        <w:tc>
          <w:tcPr>
            <w:tcW w:w="3999" w:type="dxa"/>
            <w:noWrap/>
            <w:hideMark/>
          </w:tcPr>
          <w:p w14:paraId="3466710B" w14:textId="77777777" w:rsidR="007F1643" w:rsidRPr="002D6F08" w:rsidRDefault="007F1643" w:rsidP="00612B56">
            <w:r w:rsidRPr="002D6F08">
              <w:t>acetic acid methyl ester</w:t>
            </w:r>
          </w:p>
        </w:tc>
        <w:tc>
          <w:tcPr>
            <w:tcW w:w="736" w:type="dxa"/>
            <w:noWrap/>
            <w:hideMark/>
          </w:tcPr>
          <w:p w14:paraId="590B8305" w14:textId="77777777" w:rsidR="007F1643" w:rsidRPr="002D6F08" w:rsidRDefault="007F1643" w:rsidP="00612B56">
            <w:r w:rsidRPr="002D6F08">
              <w:t>0.86</w:t>
            </w:r>
          </w:p>
        </w:tc>
        <w:tc>
          <w:tcPr>
            <w:tcW w:w="736" w:type="dxa"/>
            <w:noWrap/>
            <w:hideMark/>
          </w:tcPr>
          <w:p w14:paraId="29AE305B" w14:textId="77777777" w:rsidR="007F1643" w:rsidRPr="002D6F08" w:rsidRDefault="007F1643" w:rsidP="00612B56">
            <w:r>
              <w:t>1.47</w:t>
            </w:r>
          </w:p>
        </w:tc>
      </w:tr>
      <w:tr w:rsidR="007F1643" w:rsidRPr="002D6F08" w14:paraId="15FF4F93" w14:textId="77777777" w:rsidTr="000961E8">
        <w:trPr>
          <w:trHeight w:val="300"/>
          <w:jc w:val="center"/>
        </w:trPr>
        <w:tc>
          <w:tcPr>
            <w:tcW w:w="601" w:type="dxa"/>
          </w:tcPr>
          <w:p w14:paraId="05C32139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2" w:type="dxa"/>
            <w:noWrap/>
            <w:hideMark/>
          </w:tcPr>
          <w:p w14:paraId="29DE2E12" w14:textId="77777777" w:rsidR="007F1643" w:rsidRPr="002D6F08" w:rsidRDefault="007F1643" w:rsidP="00612B56">
            <w:r w:rsidRPr="002D6F08">
              <w:t>13.81</w:t>
            </w:r>
          </w:p>
        </w:tc>
        <w:tc>
          <w:tcPr>
            <w:tcW w:w="3999" w:type="dxa"/>
            <w:noWrap/>
            <w:hideMark/>
          </w:tcPr>
          <w:p w14:paraId="4B9A4261" w14:textId="77777777" w:rsidR="007F1643" w:rsidRPr="002D6F08" w:rsidRDefault="007F1643" w:rsidP="00612B56">
            <w:r w:rsidRPr="002D6F08">
              <w:t>o-xylene</w:t>
            </w:r>
          </w:p>
        </w:tc>
        <w:tc>
          <w:tcPr>
            <w:tcW w:w="736" w:type="dxa"/>
            <w:noWrap/>
            <w:hideMark/>
          </w:tcPr>
          <w:p w14:paraId="77F154E8" w14:textId="77777777" w:rsidR="007F1643" w:rsidRPr="002D6F08" w:rsidRDefault="007F1643" w:rsidP="00612B56">
            <w:r w:rsidRPr="002D6F08">
              <w:t>0.22</w:t>
            </w:r>
          </w:p>
        </w:tc>
        <w:tc>
          <w:tcPr>
            <w:tcW w:w="736" w:type="dxa"/>
            <w:noWrap/>
            <w:hideMark/>
          </w:tcPr>
          <w:p w14:paraId="0053480A" w14:textId="77777777" w:rsidR="007F1643" w:rsidRPr="002D6F08" w:rsidRDefault="007F1643" w:rsidP="00612B56">
            <w:r w:rsidRPr="002D6F08">
              <w:t>0.00</w:t>
            </w:r>
          </w:p>
        </w:tc>
      </w:tr>
      <w:tr w:rsidR="007F1643" w:rsidRPr="002D6F08" w14:paraId="3EA67B40" w14:textId="77777777" w:rsidTr="000961E8">
        <w:trPr>
          <w:trHeight w:val="300"/>
          <w:jc w:val="center"/>
        </w:trPr>
        <w:tc>
          <w:tcPr>
            <w:tcW w:w="601" w:type="dxa"/>
          </w:tcPr>
          <w:p w14:paraId="7E9C66C2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22" w:type="dxa"/>
            <w:noWrap/>
            <w:hideMark/>
          </w:tcPr>
          <w:p w14:paraId="511F1D10" w14:textId="77777777" w:rsidR="007F1643" w:rsidRPr="002D6F08" w:rsidRDefault="007F1643" w:rsidP="00612B56">
            <w:r w:rsidRPr="002D6F08">
              <w:t>15.79</w:t>
            </w:r>
          </w:p>
        </w:tc>
        <w:tc>
          <w:tcPr>
            <w:tcW w:w="3999" w:type="dxa"/>
            <w:noWrap/>
            <w:hideMark/>
          </w:tcPr>
          <w:p w14:paraId="31AAD325" w14:textId="77777777" w:rsidR="007F1643" w:rsidRPr="002D6F08" w:rsidRDefault="007F1643" w:rsidP="00612B56">
            <w:r w:rsidRPr="002D6F08">
              <w:t>furfural</w:t>
            </w:r>
          </w:p>
        </w:tc>
        <w:tc>
          <w:tcPr>
            <w:tcW w:w="736" w:type="dxa"/>
            <w:noWrap/>
            <w:hideMark/>
          </w:tcPr>
          <w:p w14:paraId="0172EE3D" w14:textId="77777777" w:rsidR="007F1643" w:rsidRPr="002D6F08" w:rsidRDefault="007F1643" w:rsidP="00612B56">
            <w:r w:rsidRPr="002D6F08">
              <w:t>2.97</w:t>
            </w:r>
          </w:p>
        </w:tc>
        <w:tc>
          <w:tcPr>
            <w:tcW w:w="736" w:type="dxa"/>
            <w:noWrap/>
            <w:hideMark/>
          </w:tcPr>
          <w:p w14:paraId="312A4BB0" w14:textId="77777777" w:rsidR="007F1643" w:rsidRPr="002D6F08" w:rsidRDefault="007F1643" w:rsidP="00612B56">
            <w:r>
              <w:t>2.65</w:t>
            </w:r>
          </w:p>
        </w:tc>
      </w:tr>
      <w:tr w:rsidR="007F1643" w:rsidRPr="002D6F08" w14:paraId="29E7D29A" w14:textId="77777777" w:rsidTr="000961E8">
        <w:trPr>
          <w:trHeight w:val="300"/>
          <w:jc w:val="center"/>
        </w:trPr>
        <w:tc>
          <w:tcPr>
            <w:tcW w:w="601" w:type="dxa"/>
          </w:tcPr>
          <w:p w14:paraId="13D32334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22" w:type="dxa"/>
            <w:noWrap/>
            <w:hideMark/>
          </w:tcPr>
          <w:p w14:paraId="25FA2EB3" w14:textId="77777777" w:rsidR="007F1643" w:rsidRPr="002D6F08" w:rsidRDefault="007F1643" w:rsidP="00612B56">
            <w:r w:rsidRPr="002D6F08">
              <w:t>17.30</w:t>
            </w:r>
          </w:p>
        </w:tc>
        <w:tc>
          <w:tcPr>
            <w:tcW w:w="3999" w:type="dxa"/>
            <w:noWrap/>
            <w:hideMark/>
          </w:tcPr>
          <w:p w14:paraId="09DE5455" w14:textId="77777777" w:rsidR="007F1643" w:rsidRPr="002D6F08" w:rsidRDefault="007F1643" w:rsidP="00612B56">
            <w:r w:rsidRPr="002D6F08">
              <w:t>2-furanmethanol</w:t>
            </w:r>
          </w:p>
        </w:tc>
        <w:tc>
          <w:tcPr>
            <w:tcW w:w="736" w:type="dxa"/>
            <w:noWrap/>
            <w:hideMark/>
          </w:tcPr>
          <w:p w14:paraId="31560969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noWrap/>
            <w:hideMark/>
          </w:tcPr>
          <w:p w14:paraId="4CB3D464" w14:textId="77777777" w:rsidR="007F1643" w:rsidRPr="002D6F08" w:rsidRDefault="007F1643" w:rsidP="00612B56">
            <w:r>
              <w:t>0.66</w:t>
            </w:r>
          </w:p>
        </w:tc>
      </w:tr>
      <w:tr w:rsidR="007F1643" w:rsidRPr="002D6F08" w14:paraId="31E176D9" w14:textId="77777777" w:rsidTr="000961E8">
        <w:trPr>
          <w:trHeight w:val="300"/>
          <w:jc w:val="center"/>
        </w:trPr>
        <w:tc>
          <w:tcPr>
            <w:tcW w:w="601" w:type="dxa"/>
          </w:tcPr>
          <w:p w14:paraId="3D87225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22" w:type="dxa"/>
            <w:noWrap/>
            <w:hideMark/>
          </w:tcPr>
          <w:p w14:paraId="043DD0AF" w14:textId="77777777" w:rsidR="007F1643" w:rsidRPr="002D6F08" w:rsidRDefault="007F1643" w:rsidP="00612B56">
            <w:r w:rsidRPr="002D6F08">
              <w:t>18.01</w:t>
            </w:r>
          </w:p>
        </w:tc>
        <w:tc>
          <w:tcPr>
            <w:tcW w:w="3999" w:type="dxa"/>
            <w:noWrap/>
            <w:hideMark/>
          </w:tcPr>
          <w:p w14:paraId="527B71F6" w14:textId="77777777" w:rsidR="007F1643" w:rsidRPr="002D6F08" w:rsidRDefault="007F1643" w:rsidP="00612B56">
            <w:r w:rsidRPr="002D6F08">
              <w:t>2-methyl-2-cyclopenten-1-one</w:t>
            </w:r>
          </w:p>
        </w:tc>
        <w:tc>
          <w:tcPr>
            <w:tcW w:w="736" w:type="dxa"/>
            <w:noWrap/>
            <w:hideMark/>
          </w:tcPr>
          <w:p w14:paraId="64CFC088" w14:textId="77777777" w:rsidR="007F1643" w:rsidRPr="002D6F08" w:rsidRDefault="007F1643" w:rsidP="00612B56">
            <w:r w:rsidRPr="002D6F08">
              <w:t>0.14</w:t>
            </w:r>
          </w:p>
        </w:tc>
        <w:tc>
          <w:tcPr>
            <w:tcW w:w="736" w:type="dxa"/>
            <w:noWrap/>
            <w:hideMark/>
          </w:tcPr>
          <w:p w14:paraId="111A1D44" w14:textId="77777777" w:rsidR="007F1643" w:rsidRPr="002D6F08" w:rsidRDefault="007F1643" w:rsidP="00612B56">
            <w:r>
              <w:t>0.11</w:t>
            </w:r>
          </w:p>
        </w:tc>
      </w:tr>
      <w:tr w:rsidR="007F1643" w:rsidRPr="002D6F08" w14:paraId="19E6E5BE" w14:textId="77777777" w:rsidTr="000961E8">
        <w:trPr>
          <w:trHeight w:val="300"/>
          <w:jc w:val="center"/>
        </w:trPr>
        <w:tc>
          <w:tcPr>
            <w:tcW w:w="601" w:type="dxa"/>
          </w:tcPr>
          <w:p w14:paraId="31991EB3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2" w:type="dxa"/>
            <w:noWrap/>
            <w:hideMark/>
          </w:tcPr>
          <w:p w14:paraId="5A3B97E3" w14:textId="77777777" w:rsidR="007F1643" w:rsidRPr="002D6F08" w:rsidRDefault="007F1643" w:rsidP="00612B56">
            <w:r w:rsidRPr="002D6F08">
              <w:t>18.45</w:t>
            </w:r>
          </w:p>
        </w:tc>
        <w:tc>
          <w:tcPr>
            <w:tcW w:w="3999" w:type="dxa"/>
            <w:noWrap/>
            <w:hideMark/>
          </w:tcPr>
          <w:p w14:paraId="3B3EB7A8" w14:textId="77777777" w:rsidR="007F1643" w:rsidRPr="002D6F08" w:rsidRDefault="007F1643" w:rsidP="00612B56">
            <w:r w:rsidRPr="002D6F08">
              <w:t>2-ethyl-5-methylfuran</w:t>
            </w:r>
          </w:p>
        </w:tc>
        <w:tc>
          <w:tcPr>
            <w:tcW w:w="736" w:type="dxa"/>
            <w:noWrap/>
            <w:hideMark/>
          </w:tcPr>
          <w:p w14:paraId="701879DA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noWrap/>
            <w:hideMark/>
          </w:tcPr>
          <w:p w14:paraId="76078785" w14:textId="77777777" w:rsidR="007F1643" w:rsidRPr="002D6F08" w:rsidRDefault="007F1643" w:rsidP="00612B56">
            <w:r>
              <w:t>0.02</w:t>
            </w:r>
          </w:p>
        </w:tc>
      </w:tr>
      <w:tr w:rsidR="007F1643" w:rsidRPr="002D6F08" w14:paraId="5736905D" w14:textId="77777777" w:rsidTr="000961E8">
        <w:trPr>
          <w:trHeight w:val="300"/>
          <w:jc w:val="center"/>
        </w:trPr>
        <w:tc>
          <w:tcPr>
            <w:tcW w:w="601" w:type="dxa"/>
          </w:tcPr>
          <w:p w14:paraId="4A085734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22" w:type="dxa"/>
            <w:noWrap/>
            <w:hideMark/>
          </w:tcPr>
          <w:p w14:paraId="3D065409" w14:textId="77777777" w:rsidR="007F1643" w:rsidRPr="002D6F08" w:rsidRDefault="007F1643" w:rsidP="00612B56">
            <w:r w:rsidRPr="002D6F08">
              <w:t>19.00</w:t>
            </w:r>
          </w:p>
        </w:tc>
        <w:tc>
          <w:tcPr>
            <w:tcW w:w="3999" w:type="dxa"/>
            <w:noWrap/>
            <w:hideMark/>
          </w:tcPr>
          <w:p w14:paraId="36D2B78F" w14:textId="77777777" w:rsidR="007F1643" w:rsidRPr="002D6F08" w:rsidRDefault="007F1643" w:rsidP="00612B56">
            <w:r w:rsidRPr="002D6F08">
              <w:t>2-cyclopentene-1,4-dione</w:t>
            </w:r>
          </w:p>
        </w:tc>
        <w:tc>
          <w:tcPr>
            <w:tcW w:w="736" w:type="dxa"/>
            <w:noWrap/>
            <w:hideMark/>
          </w:tcPr>
          <w:p w14:paraId="4CD8BE11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noWrap/>
            <w:hideMark/>
          </w:tcPr>
          <w:p w14:paraId="32007934" w14:textId="77777777" w:rsidR="007F1643" w:rsidRPr="002D6F08" w:rsidRDefault="007F1643" w:rsidP="00612B56">
            <w:r>
              <w:t>0.07</w:t>
            </w:r>
          </w:p>
        </w:tc>
      </w:tr>
      <w:tr w:rsidR="007F1643" w:rsidRPr="002D6F08" w14:paraId="56152833" w14:textId="77777777" w:rsidTr="000961E8">
        <w:trPr>
          <w:trHeight w:val="300"/>
          <w:jc w:val="center"/>
        </w:trPr>
        <w:tc>
          <w:tcPr>
            <w:tcW w:w="601" w:type="dxa"/>
          </w:tcPr>
          <w:p w14:paraId="634D1CC5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22" w:type="dxa"/>
            <w:noWrap/>
            <w:hideMark/>
          </w:tcPr>
          <w:p w14:paraId="20559B5E" w14:textId="77777777" w:rsidR="007F1643" w:rsidRPr="002D6F08" w:rsidRDefault="007F1643" w:rsidP="00612B56">
            <w:r w:rsidRPr="002D6F08">
              <w:t>20.16</w:t>
            </w:r>
          </w:p>
        </w:tc>
        <w:tc>
          <w:tcPr>
            <w:tcW w:w="3999" w:type="dxa"/>
            <w:noWrap/>
            <w:hideMark/>
          </w:tcPr>
          <w:p w14:paraId="0F362AE9" w14:textId="77777777" w:rsidR="007F1643" w:rsidRPr="002D6F08" w:rsidRDefault="007F1643" w:rsidP="00612B56">
            <w:r w:rsidRPr="002D6F08">
              <w:t>1,2-cyclopentanedione</w:t>
            </w:r>
          </w:p>
        </w:tc>
        <w:tc>
          <w:tcPr>
            <w:tcW w:w="736" w:type="dxa"/>
            <w:noWrap/>
            <w:hideMark/>
          </w:tcPr>
          <w:p w14:paraId="2C18E43E" w14:textId="77777777" w:rsidR="007F1643" w:rsidRPr="002D6F08" w:rsidRDefault="007F1643" w:rsidP="00612B56">
            <w:r w:rsidRPr="002D6F08">
              <w:t>1.08</w:t>
            </w:r>
          </w:p>
        </w:tc>
        <w:tc>
          <w:tcPr>
            <w:tcW w:w="736" w:type="dxa"/>
            <w:noWrap/>
            <w:hideMark/>
          </w:tcPr>
          <w:p w14:paraId="51F8EFD2" w14:textId="77777777" w:rsidR="007F1643" w:rsidRPr="002D6F08" w:rsidRDefault="007F1643" w:rsidP="00612B56">
            <w:r>
              <w:t>1.39</w:t>
            </w:r>
          </w:p>
        </w:tc>
      </w:tr>
      <w:tr w:rsidR="007F1643" w:rsidRPr="002D6F08" w14:paraId="0E863ECE" w14:textId="77777777" w:rsidTr="000961E8">
        <w:trPr>
          <w:trHeight w:val="300"/>
          <w:jc w:val="center"/>
        </w:trPr>
        <w:tc>
          <w:tcPr>
            <w:tcW w:w="601" w:type="dxa"/>
          </w:tcPr>
          <w:p w14:paraId="04B40F5D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2" w:type="dxa"/>
            <w:noWrap/>
            <w:hideMark/>
          </w:tcPr>
          <w:p w14:paraId="0ABE064E" w14:textId="77777777" w:rsidR="007F1643" w:rsidRPr="002D6F08" w:rsidRDefault="007F1643" w:rsidP="00612B56">
            <w:r w:rsidRPr="002D6F08">
              <w:t>21.20</w:t>
            </w:r>
          </w:p>
        </w:tc>
        <w:tc>
          <w:tcPr>
            <w:tcW w:w="3999" w:type="dxa"/>
            <w:noWrap/>
            <w:hideMark/>
          </w:tcPr>
          <w:p w14:paraId="3704958F" w14:textId="77777777" w:rsidR="007F1643" w:rsidRPr="002D6F08" w:rsidRDefault="007F1643" w:rsidP="00612B56">
            <w:r w:rsidRPr="002D6F08">
              <w:t>5-methyl-2-furancarboxaldehyde</w:t>
            </w:r>
          </w:p>
        </w:tc>
        <w:tc>
          <w:tcPr>
            <w:tcW w:w="736" w:type="dxa"/>
            <w:noWrap/>
            <w:hideMark/>
          </w:tcPr>
          <w:p w14:paraId="45EA63C5" w14:textId="77777777" w:rsidR="007F1643" w:rsidRPr="002D6F08" w:rsidRDefault="007F1643" w:rsidP="00612B56">
            <w:r w:rsidRPr="002D6F08">
              <w:t>0.27</w:t>
            </w:r>
          </w:p>
        </w:tc>
        <w:tc>
          <w:tcPr>
            <w:tcW w:w="736" w:type="dxa"/>
            <w:noWrap/>
            <w:hideMark/>
          </w:tcPr>
          <w:p w14:paraId="4C0247B8" w14:textId="77777777" w:rsidR="007F1643" w:rsidRPr="002D6F08" w:rsidRDefault="007F1643" w:rsidP="00612B56">
            <w:r>
              <w:t>0.02</w:t>
            </w:r>
          </w:p>
        </w:tc>
      </w:tr>
      <w:tr w:rsidR="007F1643" w:rsidRPr="002D6F08" w14:paraId="32CAF703" w14:textId="77777777" w:rsidTr="000961E8">
        <w:trPr>
          <w:trHeight w:val="300"/>
          <w:jc w:val="center"/>
        </w:trPr>
        <w:tc>
          <w:tcPr>
            <w:tcW w:w="601" w:type="dxa"/>
          </w:tcPr>
          <w:p w14:paraId="4F2419F6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2" w:type="dxa"/>
            <w:noWrap/>
            <w:hideMark/>
          </w:tcPr>
          <w:p w14:paraId="3704C3E4" w14:textId="77777777" w:rsidR="007F1643" w:rsidRPr="002D6F08" w:rsidRDefault="007F1643" w:rsidP="00612B56">
            <w:r w:rsidRPr="002D6F08">
              <w:t>21.83</w:t>
            </w:r>
          </w:p>
        </w:tc>
        <w:tc>
          <w:tcPr>
            <w:tcW w:w="3999" w:type="dxa"/>
            <w:noWrap/>
            <w:hideMark/>
          </w:tcPr>
          <w:p w14:paraId="4CDBCD48" w14:textId="77777777" w:rsidR="007F1643" w:rsidRPr="002D6F08" w:rsidRDefault="007F1643" w:rsidP="00612B56">
            <w:r w:rsidRPr="002D6F08">
              <w:t>3-methyl-2-cyclopenten-1-one</w:t>
            </w:r>
          </w:p>
        </w:tc>
        <w:tc>
          <w:tcPr>
            <w:tcW w:w="736" w:type="dxa"/>
            <w:noWrap/>
            <w:hideMark/>
          </w:tcPr>
          <w:p w14:paraId="275F19A0" w14:textId="77777777" w:rsidR="007F1643" w:rsidRPr="002D6F08" w:rsidRDefault="007F1643" w:rsidP="00612B56">
            <w:r w:rsidRPr="002D6F08">
              <w:t>0.09</w:t>
            </w:r>
          </w:p>
        </w:tc>
        <w:tc>
          <w:tcPr>
            <w:tcW w:w="736" w:type="dxa"/>
            <w:noWrap/>
            <w:hideMark/>
          </w:tcPr>
          <w:p w14:paraId="0666DA22" w14:textId="77777777" w:rsidR="007F1643" w:rsidRPr="002D6F08" w:rsidRDefault="007F1643" w:rsidP="00612B56">
            <w:r>
              <w:t>0.33</w:t>
            </w:r>
          </w:p>
        </w:tc>
      </w:tr>
      <w:tr w:rsidR="007F1643" w:rsidRPr="002D6F08" w14:paraId="1EA5C3F8" w14:textId="77777777" w:rsidTr="000961E8">
        <w:trPr>
          <w:trHeight w:val="300"/>
          <w:jc w:val="center"/>
        </w:trPr>
        <w:tc>
          <w:tcPr>
            <w:tcW w:w="601" w:type="dxa"/>
          </w:tcPr>
          <w:p w14:paraId="2F72EB75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2" w:type="dxa"/>
            <w:noWrap/>
            <w:hideMark/>
          </w:tcPr>
          <w:p w14:paraId="66BFB846" w14:textId="77777777" w:rsidR="007F1643" w:rsidRPr="002D6F08" w:rsidRDefault="007F1643" w:rsidP="00612B56">
            <w:r w:rsidRPr="002D6F08">
              <w:t>22.33</w:t>
            </w:r>
          </w:p>
        </w:tc>
        <w:tc>
          <w:tcPr>
            <w:tcW w:w="3999" w:type="dxa"/>
            <w:noWrap/>
            <w:hideMark/>
          </w:tcPr>
          <w:p w14:paraId="640D4E4A" w14:textId="77777777" w:rsidR="007F1643" w:rsidRPr="002D6F08" w:rsidRDefault="007F1643" w:rsidP="00612B56">
            <w:r w:rsidRPr="002D6F08">
              <w:t>2(5H)-furanone</w:t>
            </w:r>
          </w:p>
        </w:tc>
        <w:tc>
          <w:tcPr>
            <w:tcW w:w="736" w:type="dxa"/>
            <w:noWrap/>
            <w:hideMark/>
          </w:tcPr>
          <w:p w14:paraId="6D814632" w14:textId="77777777" w:rsidR="007F1643" w:rsidRPr="002D6F08" w:rsidRDefault="007F1643" w:rsidP="00612B56">
            <w:r w:rsidRPr="002D6F08">
              <w:t>0.52</w:t>
            </w:r>
          </w:p>
        </w:tc>
        <w:tc>
          <w:tcPr>
            <w:tcW w:w="736" w:type="dxa"/>
            <w:noWrap/>
            <w:hideMark/>
          </w:tcPr>
          <w:p w14:paraId="136ED9CA" w14:textId="77777777" w:rsidR="007F1643" w:rsidRPr="002D6F08" w:rsidRDefault="007F1643" w:rsidP="00612B56">
            <w:r>
              <w:t>1.01</w:t>
            </w:r>
          </w:p>
        </w:tc>
      </w:tr>
      <w:tr w:rsidR="007F1643" w:rsidRPr="002D6F08" w14:paraId="2DDFCE58" w14:textId="77777777" w:rsidTr="000961E8">
        <w:trPr>
          <w:trHeight w:val="300"/>
          <w:jc w:val="center"/>
        </w:trPr>
        <w:tc>
          <w:tcPr>
            <w:tcW w:w="601" w:type="dxa"/>
          </w:tcPr>
          <w:p w14:paraId="585BD3AA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2" w:type="dxa"/>
            <w:noWrap/>
            <w:hideMark/>
          </w:tcPr>
          <w:p w14:paraId="55D4010A" w14:textId="77777777" w:rsidR="007F1643" w:rsidRPr="002D6F08" w:rsidRDefault="007F1643" w:rsidP="00612B56">
            <w:r w:rsidRPr="002D6F08">
              <w:t>23.97</w:t>
            </w:r>
          </w:p>
        </w:tc>
        <w:tc>
          <w:tcPr>
            <w:tcW w:w="3999" w:type="dxa"/>
            <w:noWrap/>
            <w:hideMark/>
          </w:tcPr>
          <w:p w14:paraId="4138C622" w14:textId="77777777" w:rsidR="007F1643" w:rsidRPr="002D6F08" w:rsidRDefault="007F1643" w:rsidP="00612B56">
            <w:r w:rsidRPr="002D6F08">
              <w:t>2-hydroxy-3-methyl-2-cyclopenten-1-one</w:t>
            </w:r>
          </w:p>
        </w:tc>
        <w:tc>
          <w:tcPr>
            <w:tcW w:w="736" w:type="dxa"/>
            <w:noWrap/>
            <w:hideMark/>
          </w:tcPr>
          <w:p w14:paraId="3A15D69A" w14:textId="77777777" w:rsidR="007F1643" w:rsidRPr="002D6F08" w:rsidRDefault="007F1643" w:rsidP="00612B56">
            <w:r w:rsidRPr="002D6F08">
              <w:t>1.56</w:t>
            </w:r>
          </w:p>
        </w:tc>
        <w:tc>
          <w:tcPr>
            <w:tcW w:w="736" w:type="dxa"/>
            <w:noWrap/>
            <w:hideMark/>
          </w:tcPr>
          <w:p w14:paraId="72D69A06" w14:textId="77777777" w:rsidR="007F1643" w:rsidRPr="002D6F08" w:rsidRDefault="007F1643" w:rsidP="00612B56">
            <w:r>
              <w:t>2.02</w:t>
            </w:r>
          </w:p>
        </w:tc>
      </w:tr>
      <w:tr w:rsidR="007F1643" w:rsidRPr="002D6F08" w14:paraId="64F27806" w14:textId="77777777" w:rsidTr="000961E8">
        <w:trPr>
          <w:trHeight w:val="300"/>
          <w:jc w:val="center"/>
        </w:trPr>
        <w:tc>
          <w:tcPr>
            <w:tcW w:w="601" w:type="dxa"/>
          </w:tcPr>
          <w:p w14:paraId="7DFBCAAD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22" w:type="dxa"/>
            <w:noWrap/>
            <w:hideMark/>
          </w:tcPr>
          <w:p w14:paraId="3F9B3E57" w14:textId="77777777" w:rsidR="007F1643" w:rsidRPr="002D6F08" w:rsidRDefault="007F1643" w:rsidP="00612B56">
            <w:r w:rsidRPr="002D6F08">
              <w:t>25.12</w:t>
            </w:r>
          </w:p>
        </w:tc>
        <w:tc>
          <w:tcPr>
            <w:tcW w:w="3999" w:type="dxa"/>
            <w:noWrap/>
            <w:hideMark/>
          </w:tcPr>
          <w:p w14:paraId="41B3743C" w14:textId="77777777" w:rsidR="007F1643" w:rsidRPr="002D6F08" w:rsidRDefault="007F1643" w:rsidP="00612B56">
            <w:r w:rsidRPr="002D6F08">
              <w:t>phenol</w:t>
            </w:r>
          </w:p>
        </w:tc>
        <w:tc>
          <w:tcPr>
            <w:tcW w:w="736" w:type="dxa"/>
            <w:noWrap/>
            <w:hideMark/>
          </w:tcPr>
          <w:p w14:paraId="1C7EF977" w14:textId="77777777" w:rsidR="007F1643" w:rsidRPr="002D6F08" w:rsidRDefault="007F1643" w:rsidP="00612B56">
            <w:r w:rsidRPr="002D6F08">
              <w:t>2.19</w:t>
            </w:r>
          </w:p>
        </w:tc>
        <w:tc>
          <w:tcPr>
            <w:tcW w:w="736" w:type="dxa"/>
            <w:noWrap/>
            <w:hideMark/>
          </w:tcPr>
          <w:p w14:paraId="4E3511A3" w14:textId="77777777" w:rsidR="007F1643" w:rsidRPr="002D6F08" w:rsidRDefault="007F1643" w:rsidP="00612B56">
            <w:r>
              <w:t>2.10</w:t>
            </w:r>
          </w:p>
        </w:tc>
      </w:tr>
      <w:tr w:rsidR="007F1643" w:rsidRPr="002D6F08" w14:paraId="745D85CC" w14:textId="77777777" w:rsidTr="000961E8">
        <w:trPr>
          <w:trHeight w:val="300"/>
          <w:jc w:val="center"/>
        </w:trPr>
        <w:tc>
          <w:tcPr>
            <w:tcW w:w="601" w:type="dxa"/>
          </w:tcPr>
          <w:p w14:paraId="44F367E7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22" w:type="dxa"/>
            <w:noWrap/>
            <w:hideMark/>
          </w:tcPr>
          <w:p w14:paraId="48E5EE12" w14:textId="77777777" w:rsidR="007F1643" w:rsidRPr="002D6F08" w:rsidRDefault="007F1643" w:rsidP="00612B56">
            <w:r w:rsidRPr="002D6F08">
              <w:t>25.79</w:t>
            </w:r>
          </w:p>
        </w:tc>
        <w:tc>
          <w:tcPr>
            <w:tcW w:w="3999" w:type="dxa"/>
            <w:noWrap/>
            <w:hideMark/>
          </w:tcPr>
          <w:p w14:paraId="37EB0A9F" w14:textId="77777777" w:rsidR="007F1643" w:rsidRPr="002D6F08" w:rsidRDefault="007F1643" w:rsidP="00612B56">
            <w:r w:rsidRPr="002D6F08">
              <w:t>2-methoxyphenol</w:t>
            </w:r>
          </w:p>
        </w:tc>
        <w:tc>
          <w:tcPr>
            <w:tcW w:w="736" w:type="dxa"/>
            <w:noWrap/>
            <w:hideMark/>
          </w:tcPr>
          <w:p w14:paraId="4F0346AF" w14:textId="77777777" w:rsidR="007F1643" w:rsidRPr="002D6F08" w:rsidRDefault="007F1643" w:rsidP="00612B56">
            <w:r w:rsidRPr="002D6F08">
              <w:t>2.08</w:t>
            </w:r>
          </w:p>
        </w:tc>
        <w:tc>
          <w:tcPr>
            <w:tcW w:w="736" w:type="dxa"/>
            <w:noWrap/>
            <w:hideMark/>
          </w:tcPr>
          <w:p w14:paraId="4BBB8802" w14:textId="77777777" w:rsidR="007F1643" w:rsidRPr="002D6F08" w:rsidRDefault="007F1643" w:rsidP="00612B56">
            <w:r>
              <w:t>1.76</w:t>
            </w:r>
          </w:p>
        </w:tc>
      </w:tr>
      <w:tr w:rsidR="007F1643" w:rsidRPr="002D6F08" w14:paraId="7048A992" w14:textId="77777777" w:rsidTr="000961E8">
        <w:trPr>
          <w:trHeight w:val="300"/>
          <w:jc w:val="center"/>
        </w:trPr>
        <w:tc>
          <w:tcPr>
            <w:tcW w:w="601" w:type="dxa"/>
          </w:tcPr>
          <w:p w14:paraId="42E2D17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22" w:type="dxa"/>
            <w:noWrap/>
            <w:hideMark/>
          </w:tcPr>
          <w:p w14:paraId="128B2498" w14:textId="77777777" w:rsidR="007F1643" w:rsidRPr="002D6F08" w:rsidRDefault="007F1643" w:rsidP="00612B56">
            <w:r w:rsidRPr="002D6F08">
              <w:t>26.87</w:t>
            </w:r>
          </w:p>
        </w:tc>
        <w:tc>
          <w:tcPr>
            <w:tcW w:w="3999" w:type="dxa"/>
            <w:noWrap/>
            <w:hideMark/>
          </w:tcPr>
          <w:p w14:paraId="7F078493" w14:textId="77777777" w:rsidR="007F1643" w:rsidRPr="002D6F08" w:rsidRDefault="007F1643" w:rsidP="00612B56">
            <w:r w:rsidRPr="002D6F08">
              <w:t>2-methylphenol</w:t>
            </w:r>
          </w:p>
        </w:tc>
        <w:tc>
          <w:tcPr>
            <w:tcW w:w="736" w:type="dxa"/>
            <w:noWrap/>
            <w:hideMark/>
          </w:tcPr>
          <w:p w14:paraId="5E7605CB" w14:textId="77777777" w:rsidR="007F1643" w:rsidRPr="002D6F08" w:rsidRDefault="007F1643" w:rsidP="00612B56">
            <w:r w:rsidRPr="002D6F08">
              <w:t>0.59</w:t>
            </w:r>
          </w:p>
        </w:tc>
        <w:tc>
          <w:tcPr>
            <w:tcW w:w="736" w:type="dxa"/>
            <w:noWrap/>
            <w:hideMark/>
          </w:tcPr>
          <w:p w14:paraId="70C92977" w14:textId="77777777" w:rsidR="007F1643" w:rsidRPr="002D6F08" w:rsidRDefault="007F1643" w:rsidP="00612B56">
            <w:r>
              <w:t>0.74</w:t>
            </w:r>
          </w:p>
        </w:tc>
      </w:tr>
      <w:tr w:rsidR="007F1643" w:rsidRPr="002D6F08" w14:paraId="7442E783" w14:textId="77777777" w:rsidTr="000961E8">
        <w:trPr>
          <w:trHeight w:val="300"/>
          <w:jc w:val="center"/>
        </w:trPr>
        <w:tc>
          <w:tcPr>
            <w:tcW w:w="601" w:type="dxa"/>
          </w:tcPr>
          <w:p w14:paraId="2E9E433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2" w:type="dxa"/>
            <w:noWrap/>
            <w:hideMark/>
          </w:tcPr>
          <w:p w14:paraId="08868F72" w14:textId="77777777" w:rsidR="007F1643" w:rsidRPr="002D6F08" w:rsidRDefault="007F1643" w:rsidP="00612B56">
            <w:r w:rsidRPr="002D6F08">
              <w:t>27.05</w:t>
            </w:r>
          </w:p>
        </w:tc>
        <w:tc>
          <w:tcPr>
            <w:tcW w:w="3999" w:type="dxa"/>
            <w:noWrap/>
            <w:hideMark/>
          </w:tcPr>
          <w:p w14:paraId="2D39CDCD" w14:textId="77777777" w:rsidR="007F1643" w:rsidRPr="002D6F08" w:rsidRDefault="007F1643" w:rsidP="00612B56">
            <w:r w:rsidRPr="002D6F08">
              <w:t xml:space="preserve">3-ethyl-2-hydroxy-2-cyclopenten-1-one </w:t>
            </w:r>
          </w:p>
        </w:tc>
        <w:tc>
          <w:tcPr>
            <w:tcW w:w="736" w:type="dxa"/>
            <w:noWrap/>
            <w:hideMark/>
          </w:tcPr>
          <w:p w14:paraId="1D98EC98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noWrap/>
            <w:hideMark/>
          </w:tcPr>
          <w:p w14:paraId="0EB942C3" w14:textId="77777777" w:rsidR="007F1643" w:rsidRPr="002D6F08" w:rsidRDefault="007F1643" w:rsidP="00612B56">
            <w:r>
              <w:t>0.22</w:t>
            </w:r>
          </w:p>
        </w:tc>
      </w:tr>
      <w:tr w:rsidR="007F1643" w:rsidRPr="002D6F08" w14:paraId="5420075D" w14:textId="77777777" w:rsidTr="000961E8">
        <w:trPr>
          <w:trHeight w:val="300"/>
          <w:jc w:val="center"/>
        </w:trPr>
        <w:tc>
          <w:tcPr>
            <w:tcW w:w="601" w:type="dxa"/>
            <w:tcBorders>
              <w:bottom w:val="nil"/>
            </w:tcBorders>
          </w:tcPr>
          <w:p w14:paraId="45B88107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523ACDDF" w14:textId="77777777" w:rsidR="007F1643" w:rsidRPr="002D6F08" w:rsidRDefault="007F1643" w:rsidP="00612B56">
            <w:r w:rsidRPr="002D6F08">
              <w:t>28.13</w:t>
            </w:r>
          </w:p>
        </w:tc>
        <w:tc>
          <w:tcPr>
            <w:tcW w:w="3999" w:type="dxa"/>
            <w:tcBorders>
              <w:bottom w:val="nil"/>
            </w:tcBorders>
            <w:noWrap/>
            <w:hideMark/>
          </w:tcPr>
          <w:p w14:paraId="34F8C62B" w14:textId="77777777" w:rsidR="007F1643" w:rsidRPr="002D6F08" w:rsidRDefault="007F1643" w:rsidP="00612B56">
            <w:r w:rsidRPr="002D6F08">
              <w:t>4-methylphenol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46D73783" w14:textId="77777777" w:rsidR="007F1643" w:rsidRPr="002D6F08" w:rsidRDefault="007F1643" w:rsidP="00612B56">
            <w:r w:rsidRPr="002D6F08">
              <w:t>1.12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497978E7" w14:textId="77777777" w:rsidR="007F1643" w:rsidRPr="002D6F08" w:rsidRDefault="007F1643" w:rsidP="00612B56">
            <w:r>
              <w:t>0.62</w:t>
            </w:r>
          </w:p>
        </w:tc>
      </w:tr>
      <w:tr w:rsidR="007F1643" w:rsidRPr="002D6F08" w14:paraId="61C47118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</w:tcBorders>
          </w:tcPr>
          <w:p w14:paraId="6BC765A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5B92D270" w14:textId="77777777" w:rsidR="007F1643" w:rsidRPr="002D6F08" w:rsidRDefault="007F1643" w:rsidP="00612B56">
            <w:r w:rsidRPr="002D6F08">
              <w:t>28.20</w:t>
            </w:r>
          </w:p>
        </w:tc>
        <w:tc>
          <w:tcPr>
            <w:tcW w:w="3999" w:type="dxa"/>
            <w:tcBorders>
              <w:top w:val="nil"/>
              <w:bottom w:val="nil"/>
            </w:tcBorders>
            <w:noWrap/>
            <w:hideMark/>
          </w:tcPr>
          <w:p w14:paraId="2AA003C2" w14:textId="77777777" w:rsidR="007F1643" w:rsidRPr="002D6F08" w:rsidRDefault="007F1643" w:rsidP="00612B56">
            <w:r w:rsidRPr="002D6F08">
              <w:t>3-methylphenol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57BCE09F" w14:textId="77777777" w:rsidR="007F1643" w:rsidRPr="002D6F08" w:rsidRDefault="007F1643" w:rsidP="00612B56">
            <w:r w:rsidRPr="002D6F08">
              <w:t>0.38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040227FB" w14:textId="77777777" w:rsidR="007F1643" w:rsidRPr="002D6F08" w:rsidRDefault="007F1643" w:rsidP="00612B56">
            <w:r>
              <w:t>0.41</w:t>
            </w:r>
          </w:p>
        </w:tc>
      </w:tr>
      <w:tr w:rsidR="007F1643" w:rsidRPr="002D6F08" w14:paraId="6B220002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</w:tcBorders>
          </w:tcPr>
          <w:p w14:paraId="4833864D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22" w:type="dxa"/>
            <w:tcBorders>
              <w:top w:val="nil"/>
            </w:tcBorders>
            <w:noWrap/>
            <w:hideMark/>
          </w:tcPr>
          <w:p w14:paraId="7BB416FA" w14:textId="77777777" w:rsidR="007F1643" w:rsidRPr="002D6F08" w:rsidRDefault="007F1643" w:rsidP="00612B56">
            <w:r w:rsidRPr="002D6F08">
              <w:t>29.45</w:t>
            </w:r>
          </w:p>
        </w:tc>
        <w:tc>
          <w:tcPr>
            <w:tcW w:w="3999" w:type="dxa"/>
            <w:tcBorders>
              <w:top w:val="nil"/>
            </w:tcBorders>
            <w:noWrap/>
            <w:hideMark/>
          </w:tcPr>
          <w:p w14:paraId="46E28150" w14:textId="77777777" w:rsidR="007F1643" w:rsidRPr="002D6F08" w:rsidRDefault="007F1643" w:rsidP="00612B56">
            <w:r w:rsidRPr="002D6F08">
              <w:t>2-methoxy-4-methylphenol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14:paraId="7A87A3B7" w14:textId="77777777" w:rsidR="007F1643" w:rsidRPr="002D6F08" w:rsidRDefault="007F1643" w:rsidP="00612B56">
            <w:r w:rsidRPr="002D6F08">
              <w:t>0.59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14:paraId="40A09286" w14:textId="77777777" w:rsidR="007F1643" w:rsidRPr="002D6F08" w:rsidRDefault="007F1643" w:rsidP="00612B56">
            <w:r>
              <w:t>0.27</w:t>
            </w:r>
          </w:p>
        </w:tc>
      </w:tr>
      <w:tr w:rsidR="007F1643" w:rsidRPr="002D6F08" w14:paraId="76861B6A" w14:textId="77777777" w:rsidTr="000961E8">
        <w:trPr>
          <w:trHeight w:val="300"/>
          <w:jc w:val="center"/>
        </w:trPr>
        <w:tc>
          <w:tcPr>
            <w:tcW w:w="601" w:type="dxa"/>
          </w:tcPr>
          <w:p w14:paraId="12674B0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22" w:type="dxa"/>
            <w:noWrap/>
            <w:hideMark/>
          </w:tcPr>
          <w:p w14:paraId="1FB73B85" w14:textId="77777777" w:rsidR="007F1643" w:rsidRPr="002D6F08" w:rsidRDefault="007F1643" w:rsidP="00612B56">
            <w:r w:rsidRPr="002D6F08">
              <w:t>29.77</w:t>
            </w:r>
          </w:p>
        </w:tc>
        <w:tc>
          <w:tcPr>
            <w:tcW w:w="3999" w:type="dxa"/>
            <w:noWrap/>
            <w:hideMark/>
          </w:tcPr>
          <w:p w14:paraId="53731237" w14:textId="77777777" w:rsidR="007F1643" w:rsidRPr="002D6F08" w:rsidRDefault="007F1643" w:rsidP="00612B56">
            <w:r w:rsidRPr="002D6F08">
              <w:t>2,4-dimethylphenol</w:t>
            </w:r>
          </w:p>
        </w:tc>
        <w:tc>
          <w:tcPr>
            <w:tcW w:w="736" w:type="dxa"/>
            <w:noWrap/>
            <w:hideMark/>
          </w:tcPr>
          <w:p w14:paraId="008EAAF7" w14:textId="77777777" w:rsidR="007F1643" w:rsidRPr="002D6F08" w:rsidRDefault="007F1643" w:rsidP="00612B56">
            <w:r w:rsidRPr="002D6F08">
              <w:t>0.27</w:t>
            </w:r>
          </w:p>
        </w:tc>
        <w:tc>
          <w:tcPr>
            <w:tcW w:w="736" w:type="dxa"/>
            <w:noWrap/>
            <w:hideMark/>
          </w:tcPr>
          <w:p w14:paraId="7C41772E" w14:textId="77777777" w:rsidR="007F1643" w:rsidRPr="002D6F08" w:rsidRDefault="007F1643" w:rsidP="00612B56">
            <w:r>
              <w:t>0.11</w:t>
            </w:r>
          </w:p>
        </w:tc>
      </w:tr>
      <w:tr w:rsidR="007F1643" w:rsidRPr="002D6F08" w14:paraId="491A96B2" w14:textId="77777777" w:rsidTr="000961E8">
        <w:trPr>
          <w:trHeight w:val="300"/>
          <w:jc w:val="center"/>
        </w:trPr>
        <w:tc>
          <w:tcPr>
            <w:tcW w:w="601" w:type="dxa"/>
          </w:tcPr>
          <w:p w14:paraId="11D6B90E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22" w:type="dxa"/>
            <w:noWrap/>
            <w:hideMark/>
          </w:tcPr>
          <w:p w14:paraId="75861830" w14:textId="77777777" w:rsidR="007F1643" w:rsidRPr="002D6F08" w:rsidRDefault="007F1643" w:rsidP="00612B56">
            <w:r w:rsidRPr="002D6F08">
              <w:t>31.18</w:t>
            </w:r>
          </w:p>
        </w:tc>
        <w:tc>
          <w:tcPr>
            <w:tcW w:w="3999" w:type="dxa"/>
            <w:noWrap/>
            <w:hideMark/>
          </w:tcPr>
          <w:p w14:paraId="345ADBEE" w14:textId="77777777" w:rsidR="007F1643" w:rsidRPr="002D6F08" w:rsidRDefault="007F1643" w:rsidP="00612B56">
            <w:r w:rsidRPr="002D6F08">
              <w:t xml:space="preserve"> 4-ethylphenol</w:t>
            </w:r>
          </w:p>
        </w:tc>
        <w:tc>
          <w:tcPr>
            <w:tcW w:w="736" w:type="dxa"/>
            <w:noWrap/>
            <w:hideMark/>
          </w:tcPr>
          <w:p w14:paraId="1CB401EB" w14:textId="77777777" w:rsidR="007F1643" w:rsidRPr="002D6F08" w:rsidRDefault="007F1643" w:rsidP="00612B56">
            <w:r w:rsidRPr="002D6F08">
              <w:t>0.29</w:t>
            </w:r>
          </w:p>
        </w:tc>
        <w:tc>
          <w:tcPr>
            <w:tcW w:w="736" w:type="dxa"/>
            <w:noWrap/>
            <w:hideMark/>
          </w:tcPr>
          <w:p w14:paraId="40BA60A6" w14:textId="77777777" w:rsidR="007F1643" w:rsidRPr="002D6F08" w:rsidRDefault="007F1643" w:rsidP="00612B56">
            <w:r>
              <w:t>0.83</w:t>
            </w:r>
          </w:p>
        </w:tc>
      </w:tr>
      <w:tr w:rsidR="007F1643" w:rsidRPr="002D6F08" w14:paraId="60289EC1" w14:textId="77777777" w:rsidTr="000961E8">
        <w:trPr>
          <w:trHeight w:val="300"/>
          <w:jc w:val="center"/>
        </w:trPr>
        <w:tc>
          <w:tcPr>
            <w:tcW w:w="601" w:type="dxa"/>
          </w:tcPr>
          <w:p w14:paraId="1C14151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22" w:type="dxa"/>
            <w:noWrap/>
            <w:hideMark/>
          </w:tcPr>
          <w:p w14:paraId="4978DDF4" w14:textId="77777777" w:rsidR="007F1643" w:rsidRPr="002D6F08" w:rsidRDefault="007F1643" w:rsidP="00612B56">
            <w:r w:rsidRPr="002D6F08">
              <w:t>31.41</w:t>
            </w:r>
          </w:p>
        </w:tc>
        <w:tc>
          <w:tcPr>
            <w:tcW w:w="3999" w:type="dxa"/>
            <w:noWrap/>
            <w:hideMark/>
          </w:tcPr>
          <w:p w14:paraId="3CE7BCFF" w14:textId="77777777" w:rsidR="007F1643" w:rsidRPr="002D6F08" w:rsidRDefault="007F1643" w:rsidP="00612B56">
            <w:r w:rsidRPr="002D6F08">
              <w:t>benzoic acid</w:t>
            </w:r>
          </w:p>
        </w:tc>
        <w:tc>
          <w:tcPr>
            <w:tcW w:w="736" w:type="dxa"/>
            <w:noWrap/>
            <w:hideMark/>
          </w:tcPr>
          <w:p w14:paraId="214A56EF" w14:textId="77777777" w:rsidR="007F1643" w:rsidRPr="002D6F08" w:rsidRDefault="007F1643" w:rsidP="00612B56">
            <w:r w:rsidRPr="002D6F08">
              <w:t>0.37</w:t>
            </w:r>
          </w:p>
        </w:tc>
        <w:tc>
          <w:tcPr>
            <w:tcW w:w="736" w:type="dxa"/>
            <w:noWrap/>
            <w:hideMark/>
          </w:tcPr>
          <w:p w14:paraId="3BF5CF90" w14:textId="77777777" w:rsidR="007F1643" w:rsidRPr="002D6F08" w:rsidRDefault="007F1643" w:rsidP="00612B56">
            <w:r w:rsidRPr="002D6F08">
              <w:t>0.00</w:t>
            </w:r>
          </w:p>
        </w:tc>
      </w:tr>
      <w:tr w:rsidR="007F1643" w:rsidRPr="002D6F08" w14:paraId="7D65701C" w14:textId="77777777" w:rsidTr="000961E8">
        <w:trPr>
          <w:trHeight w:val="300"/>
          <w:jc w:val="center"/>
        </w:trPr>
        <w:tc>
          <w:tcPr>
            <w:tcW w:w="601" w:type="dxa"/>
          </w:tcPr>
          <w:p w14:paraId="115F2AF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22" w:type="dxa"/>
            <w:noWrap/>
            <w:hideMark/>
          </w:tcPr>
          <w:p w14:paraId="0B00A2FF" w14:textId="77777777" w:rsidR="007F1643" w:rsidRPr="002D6F08" w:rsidRDefault="007F1643" w:rsidP="00612B56">
            <w:r w:rsidRPr="002D6F08">
              <w:t>32.33</w:t>
            </w:r>
          </w:p>
        </w:tc>
        <w:tc>
          <w:tcPr>
            <w:tcW w:w="3999" w:type="dxa"/>
            <w:noWrap/>
            <w:hideMark/>
          </w:tcPr>
          <w:p w14:paraId="3279D2E0" w14:textId="77777777" w:rsidR="007F1643" w:rsidRPr="002D6F08" w:rsidRDefault="007F1643" w:rsidP="00612B56">
            <w:r w:rsidRPr="002D6F08">
              <w:t>4-ethyl-2-methoxyphenol</w:t>
            </w:r>
          </w:p>
        </w:tc>
        <w:tc>
          <w:tcPr>
            <w:tcW w:w="736" w:type="dxa"/>
            <w:noWrap/>
            <w:hideMark/>
          </w:tcPr>
          <w:p w14:paraId="069BA4BC" w14:textId="77777777" w:rsidR="007F1643" w:rsidRPr="002D6F08" w:rsidRDefault="007F1643" w:rsidP="00612B56">
            <w:r w:rsidRPr="002D6F08">
              <w:t>1.09</w:t>
            </w:r>
          </w:p>
        </w:tc>
        <w:tc>
          <w:tcPr>
            <w:tcW w:w="736" w:type="dxa"/>
            <w:noWrap/>
            <w:hideMark/>
          </w:tcPr>
          <w:p w14:paraId="1C0B6D1B" w14:textId="77777777" w:rsidR="007F1643" w:rsidRPr="002D6F08" w:rsidRDefault="007F1643" w:rsidP="00612B56">
            <w:r>
              <w:t>1.07</w:t>
            </w:r>
          </w:p>
        </w:tc>
      </w:tr>
      <w:tr w:rsidR="007F1643" w:rsidRPr="002D6F08" w14:paraId="3027A87E" w14:textId="77777777" w:rsidTr="000961E8">
        <w:trPr>
          <w:trHeight w:val="300"/>
          <w:jc w:val="center"/>
        </w:trPr>
        <w:tc>
          <w:tcPr>
            <w:tcW w:w="601" w:type="dxa"/>
          </w:tcPr>
          <w:p w14:paraId="378AD11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22" w:type="dxa"/>
            <w:noWrap/>
            <w:hideMark/>
          </w:tcPr>
          <w:p w14:paraId="63834C6B" w14:textId="77777777" w:rsidR="007F1643" w:rsidRPr="002D6F08" w:rsidRDefault="007F1643" w:rsidP="00612B56">
            <w:r w:rsidRPr="002D6F08">
              <w:t>33.52</w:t>
            </w:r>
          </w:p>
        </w:tc>
        <w:tc>
          <w:tcPr>
            <w:tcW w:w="3999" w:type="dxa"/>
            <w:noWrap/>
            <w:hideMark/>
          </w:tcPr>
          <w:p w14:paraId="3F179D82" w14:textId="77777777" w:rsidR="007F1643" w:rsidRPr="002D6F08" w:rsidRDefault="007F1643" w:rsidP="00612B56">
            <w:r w:rsidRPr="002D6F08">
              <w:t>1,4:3,6-dianhydro-.alpha.-d-glucopyranose</w:t>
            </w:r>
          </w:p>
        </w:tc>
        <w:tc>
          <w:tcPr>
            <w:tcW w:w="736" w:type="dxa"/>
            <w:noWrap/>
            <w:hideMark/>
          </w:tcPr>
          <w:p w14:paraId="080248A4" w14:textId="77777777" w:rsidR="007F1643" w:rsidRPr="002D6F08" w:rsidRDefault="007F1643" w:rsidP="00612B56">
            <w:r w:rsidRPr="002D6F08">
              <w:t>1.02</w:t>
            </w:r>
          </w:p>
        </w:tc>
        <w:tc>
          <w:tcPr>
            <w:tcW w:w="736" w:type="dxa"/>
            <w:noWrap/>
            <w:hideMark/>
          </w:tcPr>
          <w:p w14:paraId="5AA968D5" w14:textId="77777777" w:rsidR="007F1643" w:rsidRPr="002D6F08" w:rsidRDefault="007F1643" w:rsidP="00612B56">
            <w:r>
              <w:t>0.28</w:t>
            </w:r>
          </w:p>
        </w:tc>
      </w:tr>
      <w:tr w:rsidR="007F1643" w:rsidRPr="002D6F08" w14:paraId="0552DB25" w14:textId="77777777" w:rsidTr="000961E8">
        <w:trPr>
          <w:trHeight w:val="300"/>
          <w:jc w:val="center"/>
        </w:trPr>
        <w:tc>
          <w:tcPr>
            <w:tcW w:w="601" w:type="dxa"/>
          </w:tcPr>
          <w:p w14:paraId="7C77BFF0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22" w:type="dxa"/>
            <w:noWrap/>
            <w:hideMark/>
          </w:tcPr>
          <w:p w14:paraId="190B560C" w14:textId="77777777" w:rsidR="007F1643" w:rsidRPr="002D6F08" w:rsidRDefault="007F1643" w:rsidP="00612B56">
            <w:r w:rsidRPr="002D6F08">
              <w:t>34.09</w:t>
            </w:r>
          </w:p>
        </w:tc>
        <w:tc>
          <w:tcPr>
            <w:tcW w:w="3999" w:type="dxa"/>
            <w:noWrap/>
            <w:hideMark/>
          </w:tcPr>
          <w:p w14:paraId="62F0C793" w14:textId="77777777" w:rsidR="007F1643" w:rsidRPr="002D6F08" w:rsidRDefault="007F1643" w:rsidP="00612B56">
            <w:r w:rsidRPr="002D6F08">
              <w:t>4-vinylphenol</w:t>
            </w:r>
          </w:p>
        </w:tc>
        <w:tc>
          <w:tcPr>
            <w:tcW w:w="736" w:type="dxa"/>
            <w:noWrap/>
            <w:hideMark/>
          </w:tcPr>
          <w:p w14:paraId="4A253B9A" w14:textId="77777777" w:rsidR="007F1643" w:rsidRPr="002D6F08" w:rsidRDefault="007F1643" w:rsidP="00612B56">
            <w:r w:rsidRPr="002D6F08">
              <w:t>3.44</w:t>
            </w:r>
          </w:p>
        </w:tc>
        <w:tc>
          <w:tcPr>
            <w:tcW w:w="736" w:type="dxa"/>
            <w:noWrap/>
            <w:hideMark/>
          </w:tcPr>
          <w:p w14:paraId="116C5DB0" w14:textId="77777777" w:rsidR="007F1643" w:rsidRPr="002D6F08" w:rsidRDefault="007F1643" w:rsidP="00612B56">
            <w:r>
              <w:t>18.59</w:t>
            </w:r>
          </w:p>
        </w:tc>
      </w:tr>
      <w:tr w:rsidR="007F1643" w:rsidRPr="002D6F08" w14:paraId="52B1EBF8" w14:textId="77777777" w:rsidTr="000961E8">
        <w:trPr>
          <w:trHeight w:val="300"/>
          <w:jc w:val="center"/>
        </w:trPr>
        <w:tc>
          <w:tcPr>
            <w:tcW w:w="601" w:type="dxa"/>
          </w:tcPr>
          <w:p w14:paraId="56ADC26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22" w:type="dxa"/>
            <w:noWrap/>
            <w:hideMark/>
          </w:tcPr>
          <w:p w14:paraId="6306D5F5" w14:textId="77777777" w:rsidR="007F1643" w:rsidRPr="002D6F08" w:rsidRDefault="007F1643" w:rsidP="00612B56">
            <w:r w:rsidRPr="002D6F08">
              <w:t>34.23</w:t>
            </w:r>
          </w:p>
        </w:tc>
        <w:tc>
          <w:tcPr>
            <w:tcW w:w="3999" w:type="dxa"/>
            <w:noWrap/>
            <w:hideMark/>
          </w:tcPr>
          <w:p w14:paraId="184B063A" w14:textId="77777777" w:rsidR="007F1643" w:rsidRPr="002D6F08" w:rsidRDefault="007F1643" w:rsidP="00612B56">
            <w:r>
              <w:t>2-m</w:t>
            </w:r>
            <w:r w:rsidRPr="002D6F08">
              <w:t>ethoxy-4-vinylphenol</w:t>
            </w:r>
          </w:p>
        </w:tc>
        <w:tc>
          <w:tcPr>
            <w:tcW w:w="736" w:type="dxa"/>
            <w:noWrap/>
            <w:hideMark/>
          </w:tcPr>
          <w:p w14:paraId="113A99F8" w14:textId="77777777" w:rsidR="007F1643" w:rsidRPr="002D6F08" w:rsidRDefault="007F1643" w:rsidP="00612B56">
            <w:r w:rsidRPr="002D6F08">
              <w:t>5.51</w:t>
            </w:r>
          </w:p>
        </w:tc>
        <w:tc>
          <w:tcPr>
            <w:tcW w:w="736" w:type="dxa"/>
            <w:noWrap/>
            <w:hideMark/>
          </w:tcPr>
          <w:p w14:paraId="103169BB" w14:textId="77777777" w:rsidR="007F1643" w:rsidRPr="002D6F08" w:rsidRDefault="007F1643" w:rsidP="00612B56">
            <w:r>
              <w:t>6.18</w:t>
            </w:r>
          </w:p>
        </w:tc>
      </w:tr>
      <w:tr w:rsidR="007F1643" w:rsidRPr="002D6F08" w14:paraId="021FEC76" w14:textId="77777777" w:rsidTr="000961E8">
        <w:trPr>
          <w:trHeight w:val="300"/>
          <w:jc w:val="center"/>
        </w:trPr>
        <w:tc>
          <w:tcPr>
            <w:tcW w:w="601" w:type="dxa"/>
          </w:tcPr>
          <w:p w14:paraId="0EB67C69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22" w:type="dxa"/>
            <w:noWrap/>
            <w:hideMark/>
          </w:tcPr>
          <w:p w14:paraId="09CF9087" w14:textId="77777777" w:rsidR="007F1643" w:rsidRPr="002D6F08" w:rsidRDefault="007F1643" w:rsidP="00612B56">
            <w:r w:rsidRPr="002D6F08">
              <w:t>34.83</w:t>
            </w:r>
          </w:p>
        </w:tc>
        <w:tc>
          <w:tcPr>
            <w:tcW w:w="3999" w:type="dxa"/>
            <w:noWrap/>
            <w:hideMark/>
          </w:tcPr>
          <w:p w14:paraId="7AE85059" w14:textId="77777777" w:rsidR="007F1643" w:rsidRPr="002D6F08" w:rsidRDefault="007F1643" w:rsidP="00612B56">
            <w:r w:rsidRPr="002D6F08">
              <w:t>eugenol</w:t>
            </w:r>
          </w:p>
        </w:tc>
        <w:tc>
          <w:tcPr>
            <w:tcW w:w="736" w:type="dxa"/>
            <w:noWrap/>
            <w:hideMark/>
          </w:tcPr>
          <w:p w14:paraId="3D5F6736" w14:textId="77777777" w:rsidR="007F1643" w:rsidRPr="002D6F08" w:rsidRDefault="007F1643" w:rsidP="00612B56">
            <w:r w:rsidRPr="002D6F08">
              <w:t>0.14</w:t>
            </w:r>
          </w:p>
        </w:tc>
        <w:tc>
          <w:tcPr>
            <w:tcW w:w="736" w:type="dxa"/>
            <w:noWrap/>
            <w:hideMark/>
          </w:tcPr>
          <w:p w14:paraId="10074648" w14:textId="77777777" w:rsidR="007F1643" w:rsidRPr="002D6F08" w:rsidRDefault="007F1643" w:rsidP="00612B56">
            <w:r w:rsidRPr="002D6F08">
              <w:t>0.00</w:t>
            </w:r>
          </w:p>
        </w:tc>
      </w:tr>
      <w:tr w:rsidR="007F1643" w:rsidRPr="002D6F08" w14:paraId="11F71B04" w14:textId="77777777" w:rsidTr="000961E8">
        <w:trPr>
          <w:trHeight w:val="300"/>
          <w:jc w:val="center"/>
        </w:trPr>
        <w:tc>
          <w:tcPr>
            <w:tcW w:w="601" w:type="dxa"/>
          </w:tcPr>
          <w:p w14:paraId="1DBF161A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22" w:type="dxa"/>
            <w:noWrap/>
            <w:hideMark/>
          </w:tcPr>
          <w:p w14:paraId="46BFB5DE" w14:textId="77777777" w:rsidR="007F1643" w:rsidRPr="002D6F08" w:rsidRDefault="007F1643" w:rsidP="00612B56">
            <w:r w:rsidRPr="002D6F08">
              <w:t>35.20</w:t>
            </w:r>
          </w:p>
        </w:tc>
        <w:tc>
          <w:tcPr>
            <w:tcW w:w="3999" w:type="dxa"/>
            <w:noWrap/>
            <w:hideMark/>
          </w:tcPr>
          <w:p w14:paraId="43B0EEFF" w14:textId="77777777" w:rsidR="007F1643" w:rsidRPr="002D6F08" w:rsidRDefault="007F1643" w:rsidP="00612B56">
            <w:r w:rsidRPr="002D6F08">
              <w:t>5-hydroxymethyl-2-furancarboxaldehyde</w:t>
            </w:r>
          </w:p>
        </w:tc>
        <w:tc>
          <w:tcPr>
            <w:tcW w:w="736" w:type="dxa"/>
            <w:noWrap/>
            <w:hideMark/>
          </w:tcPr>
          <w:p w14:paraId="75CD954F" w14:textId="77777777" w:rsidR="007F1643" w:rsidRPr="002D6F08" w:rsidRDefault="007F1643" w:rsidP="00612B56">
            <w:r w:rsidRPr="002D6F08">
              <w:t>1.98</w:t>
            </w:r>
          </w:p>
        </w:tc>
        <w:tc>
          <w:tcPr>
            <w:tcW w:w="736" w:type="dxa"/>
            <w:noWrap/>
            <w:hideMark/>
          </w:tcPr>
          <w:p w14:paraId="6AE5EE62" w14:textId="77777777" w:rsidR="007F1643" w:rsidRPr="002D6F08" w:rsidRDefault="007F1643" w:rsidP="00612B56">
            <w:r>
              <w:t>0.18</w:t>
            </w:r>
          </w:p>
        </w:tc>
      </w:tr>
      <w:tr w:rsidR="007F1643" w:rsidRPr="002D6F08" w14:paraId="146D461B" w14:textId="77777777" w:rsidTr="000961E8">
        <w:trPr>
          <w:trHeight w:val="300"/>
          <w:jc w:val="center"/>
        </w:trPr>
        <w:tc>
          <w:tcPr>
            <w:tcW w:w="601" w:type="dxa"/>
          </w:tcPr>
          <w:p w14:paraId="4FD43434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22" w:type="dxa"/>
            <w:noWrap/>
            <w:hideMark/>
          </w:tcPr>
          <w:p w14:paraId="1AE3A13C" w14:textId="77777777" w:rsidR="007F1643" w:rsidRPr="002D6F08" w:rsidRDefault="007F1643" w:rsidP="00612B56">
            <w:r w:rsidRPr="002D6F08">
              <w:t>35.92</w:t>
            </w:r>
          </w:p>
        </w:tc>
        <w:tc>
          <w:tcPr>
            <w:tcW w:w="3999" w:type="dxa"/>
            <w:noWrap/>
            <w:hideMark/>
          </w:tcPr>
          <w:p w14:paraId="29AD3551" w14:textId="77777777" w:rsidR="007F1643" w:rsidRPr="002D6F08" w:rsidRDefault="007F1643" w:rsidP="00612B56">
            <w:r w:rsidRPr="002D6F08">
              <w:t>2,6-dimethoxyphenol</w:t>
            </w:r>
          </w:p>
        </w:tc>
        <w:tc>
          <w:tcPr>
            <w:tcW w:w="736" w:type="dxa"/>
            <w:noWrap/>
            <w:hideMark/>
          </w:tcPr>
          <w:p w14:paraId="74E338F1" w14:textId="77777777" w:rsidR="007F1643" w:rsidRPr="002D6F08" w:rsidRDefault="007F1643" w:rsidP="00612B56">
            <w:r w:rsidRPr="002D6F08">
              <w:t>1.38</w:t>
            </w:r>
          </w:p>
        </w:tc>
        <w:tc>
          <w:tcPr>
            <w:tcW w:w="736" w:type="dxa"/>
            <w:noWrap/>
            <w:hideMark/>
          </w:tcPr>
          <w:p w14:paraId="4C0C718F" w14:textId="77777777" w:rsidR="007F1643" w:rsidRPr="002D6F08" w:rsidRDefault="007F1643" w:rsidP="00612B56">
            <w:r>
              <w:t>3.51</w:t>
            </w:r>
          </w:p>
        </w:tc>
      </w:tr>
      <w:tr w:rsidR="007F1643" w:rsidRPr="002D6F08" w14:paraId="48763192" w14:textId="77777777" w:rsidTr="000961E8">
        <w:trPr>
          <w:trHeight w:val="300"/>
          <w:jc w:val="center"/>
        </w:trPr>
        <w:tc>
          <w:tcPr>
            <w:tcW w:w="601" w:type="dxa"/>
          </w:tcPr>
          <w:p w14:paraId="3F273467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22" w:type="dxa"/>
            <w:noWrap/>
            <w:hideMark/>
          </w:tcPr>
          <w:p w14:paraId="5E122EE7" w14:textId="77777777" w:rsidR="007F1643" w:rsidRPr="002D6F08" w:rsidRDefault="007F1643" w:rsidP="00612B56">
            <w:r w:rsidRPr="002D6F08">
              <w:t>36.78</w:t>
            </w:r>
          </w:p>
        </w:tc>
        <w:tc>
          <w:tcPr>
            <w:tcW w:w="3999" w:type="dxa"/>
            <w:noWrap/>
            <w:hideMark/>
          </w:tcPr>
          <w:p w14:paraId="7A9E4BCD" w14:textId="77777777" w:rsidR="007F1643" w:rsidRPr="002D6F08" w:rsidRDefault="007F1643" w:rsidP="00612B56">
            <w:r w:rsidRPr="002D6F08">
              <w:t>2-methoxy-4-(1-propenyl)phenol C</w:t>
            </w:r>
          </w:p>
        </w:tc>
        <w:tc>
          <w:tcPr>
            <w:tcW w:w="736" w:type="dxa"/>
            <w:noWrap/>
            <w:hideMark/>
          </w:tcPr>
          <w:p w14:paraId="25CEE94A" w14:textId="77777777" w:rsidR="007F1643" w:rsidRPr="002D6F08" w:rsidRDefault="007F1643" w:rsidP="00612B56">
            <w:r w:rsidRPr="002D6F08">
              <w:t>0.30</w:t>
            </w:r>
          </w:p>
        </w:tc>
        <w:tc>
          <w:tcPr>
            <w:tcW w:w="736" w:type="dxa"/>
            <w:noWrap/>
            <w:hideMark/>
          </w:tcPr>
          <w:p w14:paraId="0DD8926E" w14:textId="77777777" w:rsidR="007F1643" w:rsidRPr="002D6F08" w:rsidRDefault="007F1643" w:rsidP="00612B56">
            <w:r>
              <w:t>0.13</w:t>
            </w:r>
          </w:p>
        </w:tc>
      </w:tr>
      <w:tr w:rsidR="007F1643" w:rsidRPr="002D6F08" w14:paraId="69B6D3F6" w14:textId="77777777" w:rsidTr="000961E8">
        <w:trPr>
          <w:trHeight w:val="300"/>
          <w:jc w:val="center"/>
        </w:trPr>
        <w:tc>
          <w:tcPr>
            <w:tcW w:w="601" w:type="dxa"/>
          </w:tcPr>
          <w:p w14:paraId="79587CE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722" w:type="dxa"/>
            <w:noWrap/>
            <w:hideMark/>
          </w:tcPr>
          <w:p w14:paraId="52BDE74A" w14:textId="77777777" w:rsidR="007F1643" w:rsidRPr="002D6F08" w:rsidRDefault="007F1643" w:rsidP="00612B56">
            <w:r w:rsidRPr="002D6F08">
              <w:t>38.36</w:t>
            </w:r>
          </w:p>
        </w:tc>
        <w:tc>
          <w:tcPr>
            <w:tcW w:w="3999" w:type="dxa"/>
            <w:noWrap/>
            <w:hideMark/>
          </w:tcPr>
          <w:p w14:paraId="5A5EF57F" w14:textId="77777777" w:rsidR="007F1643" w:rsidRPr="002D6F08" w:rsidRDefault="007F1643" w:rsidP="00612B56">
            <w:r w:rsidRPr="002D6F08">
              <w:t xml:space="preserve"> 2-methoxy-4-(1-propenyl)phenol T</w:t>
            </w:r>
          </w:p>
        </w:tc>
        <w:tc>
          <w:tcPr>
            <w:tcW w:w="736" w:type="dxa"/>
            <w:noWrap/>
            <w:hideMark/>
          </w:tcPr>
          <w:p w14:paraId="07FCED65" w14:textId="77777777" w:rsidR="007F1643" w:rsidRPr="002D6F08" w:rsidRDefault="007F1643" w:rsidP="00612B56">
            <w:r w:rsidRPr="002D6F08">
              <w:t>1.98</w:t>
            </w:r>
          </w:p>
        </w:tc>
        <w:tc>
          <w:tcPr>
            <w:tcW w:w="736" w:type="dxa"/>
            <w:noWrap/>
            <w:hideMark/>
          </w:tcPr>
          <w:p w14:paraId="0D2BF085" w14:textId="77777777" w:rsidR="007F1643" w:rsidRPr="002D6F08" w:rsidRDefault="007F1643" w:rsidP="00612B56">
            <w:r>
              <w:t>2.52</w:t>
            </w:r>
          </w:p>
        </w:tc>
      </w:tr>
      <w:tr w:rsidR="007F1643" w:rsidRPr="002D6F08" w14:paraId="3CF3398D" w14:textId="77777777" w:rsidTr="000961E8">
        <w:trPr>
          <w:trHeight w:val="300"/>
          <w:jc w:val="center"/>
        </w:trPr>
        <w:tc>
          <w:tcPr>
            <w:tcW w:w="601" w:type="dxa"/>
          </w:tcPr>
          <w:p w14:paraId="25EE86AB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722" w:type="dxa"/>
            <w:noWrap/>
            <w:hideMark/>
          </w:tcPr>
          <w:p w14:paraId="4AB12317" w14:textId="77777777" w:rsidR="007F1643" w:rsidRPr="002D6F08" w:rsidRDefault="007F1643" w:rsidP="00612B56">
            <w:r w:rsidRPr="002D6F08">
              <w:t>38.74</w:t>
            </w:r>
          </w:p>
        </w:tc>
        <w:tc>
          <w:tcPr>
            <w:tcW w:w="3999" w:type="dxa"/>
            <w:noWrap/>
            <w:hideMark/>
          </w:tcPr>
          <w:p w14:paraId="089C0273" w14:textId="77777777" w:rsidR="007F1643" w:rsidRPr="002D6F08" w:rsidRDefault="007F1643" w:rsidP="00612B56">
            <w:r w:rsidRPr="002D6F08">
              <w:t>4-methylsyringol</w:t>
            </w:r>
          </w:p>
        </w:tc>
        <w:tc>
          <w:tcPr>
            <w:tcW w:w="736" w:type="dxa"/>
            <w:noWrap/>
            <w:hideMark/>
          </w:tcPr>
          <w:p w14:paraId="6416A821" w14:textId="77777777" w:rsidR="007F1643" w:rsidRPr="002D6F08" w:rsidRDefault="007F1643" w:rsidP="00612B56">
            <w:r w:rsidRPr="002D6F08">
              <w:t>0.58</w:t>
            </w:r>
          </w:p>
        </w:tc>
        <w:tc>
          <w:tcPr>
            <w:tcW w:w="736" w:type="dxa"/>
            <w:noWrap/>
            <w:hideMark/>
          </w:tcPr>
          <w:p w14:paraId="543CD639" w14:textId="77777777" w:rsidR="007F1643" w:rsidRPr="002D6F08" w:rsidRDefault="007F1643" w:rsidP="00612B56">
            <w:r>
              <w:t>0.82</w:t>
            </w:r>
          </w:p>
        </w:tc>
      </w:tr>
      <w:tr w:rsidR="007F1643" w:rsidRPr="002D6F08" w14:paraId="368AE119" w14:textId="77777777" w:rsidTr="000961E8">
        <w:trPr>
          <w:trHeight w:val="300"/>
          <w:jc w:val="center"/>
        </w:trPr>
        <w:tc>
          <w:tcPr>
            <w:tcW w:w="601" w:type="dxa"/>
          </w:tcPr>
          <w:p w14:paraId="59F39ED4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22" w:type="dxa"/>
            <w:noWrap/>
            <w:hideMark/>
          </w:tcPr>
          <w:p w14:paraId="7221053A" w14:textId="77777777" w:rsidR="007F1643" w:rsidRPr="002D6F08" w:rsidRDefault="007F1643" w:rsidP="00612B56">
            <w:r w:rsidRPr="002D6F08">
              <w:t>39.10</w:t>
            </w:r>
          </w:p>
        </w:tc>
        <w:tc>
          <w:tcPr>
            <w:tcW w:w="3999" w:type="dxa"/>
            <w:noWrap/>
            <w:hideMark/>
          </w:tcPr>
          <w:p w14:paraId="77D27695" w14:textId="77777777" w:rsidR="007F1643" w:rsidRPr="002D6F08" w:rsidRDefault="007F1643" w:rsidP="00612B56">
            <w:r w:rsidRPr="002D6F08">
              <w:t>vanillin</w:t>
            </w:r>
          </w:p>
        </w:tc>
        <w:tc>
          <w:tcPr>
            <w:tcW w:w="736" w:type="dxa"/>
            <w:noWrap/>
            <w:hideMark/>
          </w:tcPr>
          <w:p w14:paraId="601C1D5A" w14:textId="77777777" w:rsidR="007F1643" w:rsidRPr="002D6F08" w:rsidRDefault="007F1643" w:rsidP="00612B56">
            <w:r w:rsidRPr="002D6F08">
              <w:t>2.62</w:t>
            </w:r>
          </w:p>
        </w:tc>
        <w:tc>
          <w:tcPr>
            <w:tcW w:w="736" w:type="dxa"/>
            <w:noWrap/>
            <w:hideMark/>
          </w:tcPr>
          <w:p w14:paraId="319EDCD7" w14:textId="77777777" w:rsidR="007F1643" w:rsidRPr="002D6F08" w:rsidRDefault="007F1643" w:rsidP="00612B56">
            <w:r>
              <w:t>0.67</w:t>
            </w:r>
          </w:p>
        </w:tc>
      </w:tr>
      <w:tr w:rsidR="007F1643" w:rsidRPr="002D6F08" w14:paraId="1A3F796A" w14:textId="77777777" w:rsidTr="000961E8">
        <w:trPr>
          <w:trHeight w:val="300"/>
          <w:jc w:val="center"/>
        </w:trPr>
        <w:tc>
          <w:tcPr>
            <w:tcW w:w="601" w:type="dxa"/>
            <w:tcBorders>
              <w:bottom w:val="nil"/>
            </w:tcBorders>
          </w:tcPr>
          <w:p w14:paraId="08EA506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201A59FB" w14:textId="77777777" w:rsidR="007F1643" w:rsidRPr="002D6F08" w:rsidRDefault="007F1643" w:rsidP="00612B56">
            <w:r w:rsidRPr="002D6F08">
              <w:t>39.30</w:t>
            </w:r>
          </w:p>
        </w:tc>
        <w:tc>
          <w:tcPr>
            <w:tcW w:w="3999" w:type="dxa"/>
            <w:tcBorders>
              <w:bottom w:val="nil"/>
            </w:tcBorders>
            <w:noWrap/>
            <w:hideMark/>
          </w:tcPr>
          <w:p w14:paraId="2DFAA343" w14:textId="77777777" w:rsidR="007F1643" w:rsidRPr="002D6F08" w:rsidRDefault="007F1643" w:rsidP="00612B56">
            <w:r w:rsidRPr="002D6F08">
              <w:t>3-hydroxybenzaldehyde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03561A35" w14:textId="77777777" w:rsidR="007F1643" w:rsidRPr="002D6F08" w:rsidRDefault="007F1643" w:rsidP="00612B56">
            <w:r w:rsidRPr="002D6F08">
              <w:t>0.25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19382711" w14:textId="77777777" w:rsidR="007F1643" w:rsidRPr="002D6F08" w:rsidRDefault="007F1643" w:rsidP="00612B56">
            <w:r w:rsidRPr="002D6F08">
              <w:t>0.22</w:t>
            </w:r>
          </w:p>
        </w:tc>
      </w:tr>
      <w:tr w:rsidR="007F1643" w:rsidRPr="002D6F08" w14:paraId="64AD6ADF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</w:tcBorders>
          </w:tcPr>
          <w:p w14:paraId="1021A0DE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75251174" w14:textId="77777777" w:rsidR="007F1643" w:rsidRPr="002D6F08" w:rsidRDefault="007F1643" w:rsidP="00612B56">
            <w:r w:rsidRPr="002D6F08">
              <w:t>40.00</w:t>
            </w:r>
          </w:p>
        </w:tc>
        <w:tc>
          <w:tcPr>
            <w:tcW w:w="3999" w:type="dxa"/>
            <w:tcBorders>
              <w:top w:val="nil"/>
              <w:bottom w:val="nil"/>
            </w:tcBorders>
            <w:noWrap/>
            <w:hideMark/>
          </w:tcPr>
          <w:p w14:paraId="2A1B80CF" w14:textId="77777777" w:rsidR="007F1643" w:rsidRPr="002D6F08" w:rsidRDefault="007F1643" w:rsidP="00612B56">
            <w:r w:rsidRPr="002D6F08">
              <w:t>3-phenyl-2-propenoic acid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7C294DCD" w14:textId="77777777" w:rsidR="007F1643" w:rsidRPr="002D6F08" w:rsidRDefault="007F1643" w:rsidP="00612B56">
            <w:r w:rsidRPr="002D6F08">
              <w:t>0.44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579AB20C" w14:textId="77777777" w:rsidR="007F1643" w:rsidRPr="002D6F08" w:rsidRDefault="007F1643" w:rsidP="00612B56">
            <w:r w:rsidRPr="002D6F08">
              <w:t>0.00</w:t>
            </w:r>
          </w:p>
        </w:tc>
      </w:tr>
      <w:tr w:rsidR="007F1643" w:rsidRPr="002D6F08" w14:paraId="4C8FD46A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</w:tcBorders>
          </w:tcPr>
          <w:p w14:paraId="6BE9D828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722" w:type="dxa"/>
            <w:tcBorders>
              <w:top w:val="nil"/>
            </w:tcBorders>
            <w:noWrap/>
            <w:hideMark/>
          </w:tcPr>
          <w:p w14:paraId="05166CFF" w14:textId="77777777" w:rsidR="007F1643" w:rsidRPr="002D6F08" w:rsidRDefault="007F1643" w:rsidP="00612B56">
            <w:r w:rsidRPr="002D6F08">
              <w:t>41.51</w:t>
            </w:r>
          </w:p>
        </w:tc>
        <w:tc>
          <w:tcPr>
            <w:tcW w:w="3999" w:type="dxa"/>
            <w:tcBorders>
              <w:top w:val="nil"/>
            </w:tcBorders>
            <w:noWrap/>
            <w:hideMark/>
          </w:tcPr>
          <w:p w14:paraId="48602CDB" w14:textId="77777777" w:rsidR="007F1643" w:rsidRPr="002D6F08" w:rsidRDefault="007F1643" w:rsidP="00612B56">
            <w:r w:rsidRPr="002D6F08">
              <w:t>4-Hydroxy-3-methoxyacetophenone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14:paraId="2CA5AC92" w14:textId="77777777" w:rsidR="007F1643" w:rsidRPr="002D6F08" w:rsidRDefault="007F1643" w:rsidP="00612B56">
            <w:r w:rsidRPr="002D6F08">
              <w:t>2.29</w:t>
            </w:r>
          </w:p>
        </w:tc>
        <w:tc>
          <w:tcPr>
            <w:tcW w:w="736" w:type="dxa"/>
            <w:tcBorders>
              <w:top w:val="nil"/>
            </w:tcBorders>
            <w:noWrap/>
            <w:hideMark/>
          </w:tcPr>
          <w:p w14:paraId="6ADA1CCD" w14:textId="77777777" w:rsidR="007F1643" w:rsidRPr="002D6F08" w:rsidRDefault="007F1643" w:rsidP="00612B56">
            <w:r>
              <w:t>0.27</w:t>
            </w:r>
          </w:p>
        </w:tc>
      </w:tr>
      <w:tr w:rsidR="007F1643" w:rsidRPr="002D6F08" w14:paraId="75C3916F" w14:textId="77777777" w:rsidTr="000961E8">
        <w:trPr>
          <w:trHeight w:val="300"/>
          <w:jc w:val="center"/>
        </w:trPr>
        <w:tc>
          <w:tcPr>
            <w:tcW w:w="601" w:type="dxa"/>
          </w:tcPr>
          <w:p w14:paraId="44D4CEBC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722" w:type="dxa"/>
            <w:noWrap/>
            <w:hideMark/>
          </w:tcPr>
          <w:p w14:paraId="330BCF2D" w14:textId="77777777" w:rsidR="007F1643" w:rsidRPr="002D6F08" w:rsidRDefault="007F1643" w:rsidP="00612B56">
            <w:r w:rsidRPr="002D6F08">
              <w:t>42.00</w:t>
            </w:r>
          </w:p>
        </w:tc>
        <w:tc>
          <w:tcPr>
            <w:tcW w:w="3999" w:type="dxa"/>
            <w:noWrap/>
            <w:hideMark/>
          </w:tcPr>
          <w:p w14:paraId="6717B2C2" w14:textId="77777777" w:rsidR="007F1643" w:rsidRPr="002D6F08" w:rsidRDefault="007F1643" w:rsidP="00612B56">
            <w:r w:rsidRPr="002D6F08">
              <w:t>4-hydroxybenzaldehyde</w:t>
            </w:r>
          </w:p>
        </w:tc>
        <w:tc>
          <w:tcPr>
            <w:tcW w:w="736" w:type="dxa"/>
            <w:noWrap/>
            <w:hideMark/>
          </w:tcPr>
          <w:p w14:paraId="1331AC46" w14:textId="77777777" w:rsidR="007F1643" w:rsidRPr="002D6F08" w:rsidRDefault="007F1643" w:rsidP="00612B56">
            <w:r w:rsidRPr="002D6F08">
              <w:t>1.87</w:t>
            </w:r>
          </w:p>
        </w:tc>
        <w:tc>
          <w:tcPr>
            <w:tcW w:w="736" w:type="dxa"/>
            <w:noWrap/>
            <w:hideMark/>
          </w:tcPr>
          <w:p w14:paraId="73AAAD34" w14:textId="77777777" w:rsidR="007F1643" w:rsidRPr="002D6F08" w:rsidRDefault="007F1643" w:rsidP="00612B56">
            <w:r>
              <w:t>0.64</w:t>
            </w:r>
          </w:p>
        </w:tc>
      </w:tr>
      <w:tr w:rsidR="007F1643" w:rsidRPr="002D6F08" w14:paraId="61F81C50" w14:textId="77777777" w:rsidTr="000961E8">
        <w:trPr>
          <w:trHeight w:val="300"/>
          <w:jc w:val="center"/>
        </w:trPr>
        <w:tc>
          <w:tcPr>
            <w:tcW w:w="601" w:type="dxa"/>
          </w:tcPr>
          <w:p w14:paraId="6AAF3EBE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22" w:type="dxa"/>
            <w:noWrap/>
            <w:hideMark/>
          </w:tcPr>
          <w:p w14:paraId="6006DCC2" w14:textId="77777777" w:rsidR="007F1643" w:rsidRPr="002D6F08" w:rsidRDefault="007F1643" w:rsidP="00612B56">
            <w:r w:rsidRPr="002D6F08">
              <w:t>42.28</w:t>
            </w:r>
          </w:p>
        </w:tc>
        <w:tc>
          <w:tcPr>
            <w:tcW w:w="3999" w:type="dxa"/>
            <w:noWrap/>
            <w:hideMark/>
          </w:tcPr>
          <w:p w14:paraId="024FE13C" w14:textId="77777777" w:rsidR="007F1643" w:rsidRPr="002D6F08" w:rsidRDefault="007F1643" w:rsidP="00612B56">
            <w:r w:rsidRPr="002D6F08">
              <w:t>3,5-dimethoxyphenol</w:t>
            </w:r>
          </w:p>
        </w:tc>
        <w:tc>
          <w:tcPr>
            <w:tcW w:w="736" w:type="dxa"/>
            <w:noWrap/>
            <w:hideMark/>
          </w:tcPr>
          <w:p w14:paraId="4D807DB5" w14:textId="77777777" w:rsidR="007F1643" w:rsidRPr="002D6F08" w:rsidRDefault="007F1643" w:rsidP="00612B56">
            <w:r w:rsidRPr="002D6F08">
              <w:t>0.58</w:t>
            </w:r>
          </w:p>
        </w:tc>
        <w:tc>
          <w:tcPr>
            <w:tcW w:w="736" w:type="dxa"/>
            <w:noWrap/>
            <w:hideMark/>
          </w:tcPr>
          <w:p w14:paraId="55636A76" w14:textId="77777777" w:rsidR="007F1643" w:rsidRPr="002D6F08" w:rsidRDefault="007F1643" w:rsidP="00612B56">
            <w:r w:rsidRPr="002D6F08">
              <w:t>0.00</w:t>
            </w:r>
          </w:p>
        </w:tc>
      </w:tr>
      <w:tr w:rsidR="007F1643" w:rsidRPr="002D6F08" w14:paraId="0DD48839" w14:textId="77777777" w:rsidTr="000961E8">
        <w:trPr>
          <w:trHeight w:val="300"/>
          <w:jc w:val="center"/>
        </w:trPr>
        <w:tc>
          <w:tcPr>
            <w:tcW w:w="601" w:type="dxa"/>
          </w:tcPr>
          <w:p w14:paraId="0663150A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722" w:type="dxa"/>
            <w:noWrap/>
            <w:hideMark/>
          </w:tcPr>
          <w:p w14:paraId="222ACA4C" w14:textId="77777777" w:rsidR="007F1643" w:rsidRPr="002D6F08" w:rsidRDefault="007F1643" w:rsidP="00612B56">
            <w:r w:rsidRPr="002D6F08">
              <w:t>42.62</w:t>
            </w:r>
          </w:p>
        </w:tc>
        <w:tc>
          <w:tcPr>
            <w:tcW w:w="3999" w:type="dxa"/>
            <w:noWrap/>
            <w:hideMark/>
          </w:tcPr>
          <w:p w14:paraId="5E9F78C9" w14:textId="77777777" w:rsidR="007F1643" w:rsidRPr="002D6F08" w:rsidRDefault="007F1643" w:rsidP="00612B56">
            <w:r w:rsidRPr="002D6F08">
              <w:t>4-vinylsyringol</w:t>
            </w:r>
          </w:p>
        </w:tc>
        <w:tc>
          <w:tcPr>
            <w:tcW w:w="736" w:type="dxa"/>
            <w:noWrap/>
            <w:hideMark/>
          </w:tcPr>
          <w:p w14:paraId="26E9932F" w14:textId="77777777" w:rsidR="007F1643" w:rsidRPr="002D6F08" w:rsidRDefault="007F1643" w:rsidP="00612B56">
            <w:r w:rsidRPr="002D6F08">
              <w:t>2.34</w:t>
            </w:r>
          </w:p>
        </w:tc>
        <w:tc>
          <w:tcPr>
            <w:tcW w:w="736" w:type="dxa"/>
            <w:noWrap/>
            <w:hideMark/>
          </w:tcPr>
          <w:p w14:paraId="69C03595" w14:textId="77777777" w:rsidR="007F1643" w:rsidRPr="002D6F08" w:rsidRDefault="007F1643" w:rsidP="00612B56">
            <w:r w:rsidRPr="002D6F08">
              <w:t>3.10</w:t>
            </w:r>
          </w:p>
        </w:tc>
      </w:tr>
      <w:tr w:rsidR="007F1643" w:rsidRPr="002D6F08" w14:paraId="6CE45284" w14:textId="77777777" w:rsidTr="000961E8">
        <w:trPr>
          <w:trHeight w:val="300"/>
          <w:jc w:val="center"/>
        </w:trPr>
        <w:tc>
          <w:tcPr>
            <w:tcW w:w="601" w:type="dxa"/>
          </w:tcPr>
          <w:p w14:paraId="2D7AA62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722" w:type="dxa"/>
            <w:noWrap/>
            <w:hideMark/>
          </w:tcPr>
          <w:p w14:paraId="55462ABF" w14:textId="77777777" w:rsidR="007F1643" w:rsidRPr="002D6F08" w:rsidRDefault="007F1643" w:rsidP="00612B56">
            <w:r w:rsidRPr="002D6F08">
              <w:t>42.96</w:t>
            </w:r>
          </w:p>
        </w:tc>
        <w:tc>
          <w:tcPr>
            <w:tcW w:w="3999" w:type="dxa"/>
            <w:noWrap/>
            <w:hideMark/>
          </w:tcPr>
          <w:p w14:paraId="7FE2BAC6" w14:textId="77777777" w:rsidR="007F1643" w:rsidRPr="002D6F08" w:rsidRDefault="007F1643" w:rsidP="00612B56">
            <w:r w:rsidRPr="002D6F08">
              <w:t>1-(4-Hydroxy-3-methoxyphenyl)acetone</w:t>
            </w:r>
          </w:p>
        </w:tc>
        <w:tc>
          <w:tcPr>
            <w:tcW w:w="736" w:type="dxa"/>
            <w:noWrap/>
            <w:hideMark/>
          </w:tcPr>
          <w:p w14:paraId="38243285" w14:textId="77777777" w:rsidR="007F1643" w:rsidRPr="002D6F08" w:rsidRDefault="007F1643" w:rsidP="00612B56">
            <w:r w:rsidRPr="002D6F08">
              <w:t>0.33</w:t>
            </w:r>
          </w:p>
        </w:tc>
        <w:tc>
          <w:tcPr>
            <w:tcW w:w="736" w:type="dxa"/>
            <w:noWrap/>
            <w:hideMark/>
          </w:tcPr>
          <w:p w14:paraId="5FB2E411" w14:textId="77777777" w:rsidR="007F1643" w:rsidRPr="002D6F08" w:rsidRDefault="007F1643" w:rsidP="00612B56">
            <w:r>
              <w:t>0.15</w:t>
            </w:r>
          </w:p>
        </w:tc>
      </w:tr>
      <w:tr w:rsidR="007F1643" w:rsidRPr="002D6F08" w14:paraId="4F791C62" w14:textId="77777777" w:rsidTr="000961E8">
        <w:trPr>
          <w:trHeight w:val="300"/>
          <w:jc w:val="center"/>
        </w:trPr>
        <w:tc>
          <w:tcPr>
            <w:tcW w:w="601" w:type="dxa"/>
          </w:tcPr>
          <w:p w14:paraId="0E3E72D7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22" w:type="dxa"/>
            <w:noWrap/>
            <w:hideMark/>
          </w:tcPr>
          <w:p w14:paraId="0CC85057" w14:textId="77777777" w:rsidR="007F1643" w:rsidRPr="002D6F08" w:rsidRDefault="007F1643" w:rsidP="00612B56">
            <w:r w:rsidRPr="002D6F08">
              <w:t>43.14</w:t>
            </w:r>
          </w:p>
        </w:tc>
        <w:tc>
          <w:tcPr>
            <w:tcW w:w="3999" w:type="dxa"/>
            <w:noWrap/>
            <w:hideMark/>
          </w:tcPr>
          <w:p w14:paraId="7BBECFDA" w14:textId="77777777" w:rsidR="007F1643" w:rsidRPr="002D6F08" w:rsidRDefault="007F1643" w:rsidP="00612B56">
            <w:r w:rsidRPr="002D6F08">
              <w:t>2,6-dimethoxy-4-(2-propenyl)phenol</w:t>
            </w:r>
          </w:p>
        </w:tc>
        <w:tc>
          <w:tcPr>
            <w:tcW w:w="736" w:type="dxa"/>
            <w:noWrap/>
            <w:hideMark/>
          </w:tcPr>
          <w:p w14:paraId="6238CB84" w14:textId="77777777" w:rsidR="007F1643" w:rsidRPr="002D6F08" w:rsidRDefault="007F1643" w:rsidP="00612B56">
            <w:r w:rsidRPr="002D6F08">
              <w:t>0.56</w:t>
            </w:r>
          </w:p>
        </w:tc>
        <w:tc>
          <w:tcPr>
            <w:tcW w:w="736" w:type="dxa"/>
            <w:noWrap/>
            <w:hideMark/>
          </w:tcPr>
          <w:p w14:paraId="37E46164" w14:textId="77777777" w:rsidR="007F1643" w:rsidRPr="002D6F08" w:rsidRDefault="007F1643" w:rsidP="00612B56">
            <w:r>
              <w:t>0.91</w:t>
            </w:r>
          </w:p>
        </w:tc>
      </w:tr>
      <w:tr w:rsidR="007F1643" w:rsidRPr="002D6F08" w14:paraId="2A882A85" w14:textId="77777777" w:rsidTr="000961E8">
        <w:trPr>
          <w:trHeight w:val="300"/>
          <w:jc w:val="center"/>
        </w:trPr>
        <w:tc>
          <w:tcPr>
            <w:tcW w:w="601" w:type="dxa"/>
          </w:tcPr>
          <w:p w14:paraId="7442BA62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722" w:type="dxa"/>
            <w:noWrap/>
            <w:hideMark/>
          </w:tcPr>
          <w:p w14:paraId="3EF53930" w14:textId="77777777" w:rsidR="007F1643" w:rsidRPr="002D6F08" w:rsidRDefault="007F1643" w:rsidP="00612B56">
            <w:r w:rsidRPr="002D6F08">
              <w:t>43.80</w:t>
            </w:r>
          </w:p>
        </w:tc>
        <w:tc>
          <w:tcPr>
            <w:tcW w:w="3999" w:type="dxa"/>
            <w:noWrap/>
            <w:hideMark/>
          </w:tcPr>
          <w:p w14:paraId="609FBC61" w14:textId="77777777" w:rsidR="007F1643" w:rsidRPr="002D6F08" w:rsidRDefault="007F1643" w:rsidP="00612B56">
            <w:r w:rsidRPr="002D6F08">
              <w:t>1-(2-hydroxyphenylethanone)</w:t>
            </w:r>
          </w:p>
        </w:tc>
        <w:tc>
          <w:tcPr>
            <w:tcW w:w="736" w:type="dxa"/>
            <w:noWrap/>
            <w:hideMark/>
          </w:tcPr>
          <w:p w14:paraId="6B0ABC30" w14:textId="77777777" w:rsidR="007F1643" w:rsidRPr="002D6F08" w:rsidRDefault="007F1643" w:rsidP="00612B56">
            <w:r w:rsidRPr="002D6F08">
              <w:t>2.00</w:t>
            </w:r>
          </w:p>
        </w:tc>
        <w:tc>
          <w:tcPr>
            <w:tcW w:w="736" w:type="dxa"/>
            <w:noWrap/>
            <w:hideMark/>
          </w:tcPr>
          <w:p w14:paraId="15E26D4F" w14:textId="77777777" w:rsidR="007F1643" w:rsidRPr="002D6F08" w:rsidRDefault="007F1643" w:rsidP="00612B56">
            <w:r>
              <w:t>0.17</w:t>
            </w:r>
          </w:p>
        </w:tc>
      </w:tr>
      <w:tr w:rsidR="007F1643" w:rsidRPr="002D6F08" w14:paraId="300596C7" w14:textId="77777777" w:rsidTr="000961E8">
        <w:trPr>
          <w:trHeight w:val="300"/>
          <w:jc w:val="center"/>
        </w:trPr>
        <w:tc>
          <w:tcPr>
            <w:tcW w:w="601" w:type="dxa"/>
          </w:tcPr>
          <w:p w14:paraId="44D3FA58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722" w:type="dxa"/>
            <w:noWrap/>
            <w:hideMark/>
          </w:tcPr>
          <w:p w14:paraId="1337ED7E" w14:textId="77777777" w:rsidR="007F1643" w:rsidRPr="002D6F08" w:rsidRDefault="007F1643" w:rsidP="00612B56">
            <w:r w:rsidRPr="002D6F08">
              <w:t>44.56</w:t>
            </w:r>
          </w:p>
        </w:tc>
        <w:tc>
          <w:tcPr>
            <w:tcW w:w="3999" w:type="dxa"/>
            <w:noWrap/>
            <w:hideMark/>
          </w:tcPr>
          <w:p w14:paraId="639EC759" w14:textId="77777777" w:rsidR="007F1643" w:rsidRPr="002D6F08" w:rsidRDefault="007F1643" w:rsidP="00612B56">
            <w:r w:rsidRPr="002D6F08">
              <w:t>2,6-dimethoxy-4-(1-propenyl)phenol C</w:t>
            </w:r>
          </w:p>
        </w:tc>
        <w:tc>
          <w:tcPr>
            <w:tcW w:w="736" w:type="dxa"/>
            <w:noWrap/>
            <w:hideMark/>
          </w:tcPr>
          <w:p w14:paraId="5D529399" w14:textId="77777777" w:rsidR="007F1643" w:rsidRPr="002D6F08" w:rsidRDefault="007F1643" w:rsidP="00612B56">
            <w:r w:rsidRPr="002D6F08">
              <w:t>0.59</w:t>
            </w:r>
          </w:p>
        </w:tc>
        <w:tc>
          <w:tcPr>
            <w:tcW w:w="736" w:type="dxa"/>
            <w:noWrap/>
            <w:hideMark/>
          </w:tcPr>
          <w:p w14:paraId="43F52E7F" w14:textId="77777777" w:rsidR="007F1643" w:rsidRPr="002D6F08" w:rsidRDefault="007F1643" w:rsidP="00612B56">
            <w:r>
              <w:t>0.63</w:t>
            </w:r>
          </w:p>
        </w:tc>
      </w:tr>
      <w:tr w:rsidR="007F1643" w:rsidRPr="002D6F08" w14:paraId="6372DD0F" w14:textId="77777777" w:rsidTr="000961E8">
        <w:trPr>
          <w:trHeight w:val="300"/>
          <w:jc w:val="center"/>
        </w:trPr>
        <w:tc>
          <w:tcPr>
            <w:tcW w:w="601" w:type="dxa"/>
          </w:tcPr>
          <w:p w14:paraId="6176258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722" w:type="dxa"/>
            <w:noWrap/>
            <w:hideMark/>
          </w:tcPr>
          <w:p w14:paraId="0C8BD3EA" w14:textId="77777777" w:rsidR="007F1643" w:rsidRPr="002D6F08" w:rsidRDefault="007F1643" w:rsidP="00612B56">
            <w:r w:rsidRPr="002D6F08">
              <w:t>46.19</w:t>
            </w:r>
          </w:p>
        </w:tc>
        <w:tc>
          <w:tcPr>
            <w:tcW w:w="3999" w:type="dxa"/>
            <w:noWrap/>
            <w:hideMark/>
          </w:tcPr>
          <w:p w14:paraId="6B4D803D" w14:textId="77777777" w:rsidR="007F1643" w:rsidRPr="002D6F08" w:rsidRDefault="007F1643" w:rsidP="00612B56">
            <w:r w:rsidRPr="002D6F08">
              <w:t>2,6-dimethoxy-4-(1-propenyl)phenol T</w:t>
            </w:r>
          </w:p>
        </w:tc>
        <w:tc>
          <w:tcPr>
            <w:tcW w:w="736" w:type="dxa"/>
            <w:noWrap/>
            <w:hideMark/>
          </w:tcPr>
          <w:p w14:paraId="173D81E6" w14:textId="77777777" w:rsidR="007F1643" w:rsidRPr="002D6F08" w:rsidRDefault="007F1643" w:rsidP="00612B56">
            <w:r w:rsidRPr="002D6F08">
              <w:t>1.08</w:t>
            </w:r>
          </w:p>
        </w:tc>
        <w:tc>
          <w:tcPr>
            <w:tcW w:w="736" w:type="dxa"/>
            <w:noWrap/>
            <w:hideMark/>
          </w:tcPr>
          <w:p w14:paraId="2DAD1106" w14:textId="77777777" w:rsidR="007F1643" w:rsidRPr="002D6F08" w:rsidRDefault="007F1643" w:rsidP="00612B56">
            <w:r>
              <w:t>3.02</w:t>
            </w:r>
          </w:p>
        </w:tc>
      </w:tr>
      <w:tr w:rsidR="007F1643" w:rsidRPr="002D6F08" w14:paraId="683BC6B9" w14:textId="77777777" w:rsidTr="000961E8">
        <w:trPr>
          <w:trHeight w:val="300"/>
          <w:jc w:val="center"/>
        </w:trPr>
        <w:tc>
          <w:tcPr>
            <w:tcW w:w="601" w:type="dxa"/>
          </w:tcPr>
          <w:p w14:paraId="48976609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722" w:type="dxa"/>
            <w:noWrap/>
            <w:hideMark/>
          </w:tcPr>
          <w:p w14:paraId="73323C16" w14:textId="77777777" w:rsidR="007F1643" w:rsidRPr="002D6F08" w:rsidRDefault="007F1643" w:rsidP="00612B56">
            <w:r w:rsidRPr="002D6F08">
              <w:t>47.06</w:t>
            </w:r>
          </w:p>
        </w:tc>
        <w:tc>
          <w:tcPr>
            <w:tcW w:w="3999" w:type="dxa"/>
            <w:noWrap/>
            <w:hideMark/>
          </w:tcPr>
          <w:p w14:paraId="69380982" w14:textId="77777777" w:rsidR="007F1643" w:rsidRPr="002D6F08" w:rsidRDefault="007F1643" w:rsidP="00612B56">
            <w:r w:rsidRPr="002D6F08">
              <w:t>4-hydroxy-3,5-dimethoxybenzaldehyde</w:t>
            </w:r>
          </w:p>
        </w:tc>
        <w:tc>
          <w:tcPr>
            <w:tcW w:w="736" w:type="dxa"/>
            <w:noWrap/>
            <w:hideMark/>
          </w:tcPr>
          <w:p w14:paraId="25D1A143" w14:textId="77777777" w:rsidR="007F1643" w:rsidRPr="002D6F08" w:rsidRDefault="007F1643" w:rsidP="00612B56">
            <w:r w:rsidRPr="002D6F08">
              <w:t>0.44</w:t>
            </w:r>
          </w:p>
        </w:tc>
        <w:tc>
          <w:tcPr>
            <w:tcW w:w="736" w:type="dxa"/>
            <w:noWrap/>
            <w:hideMark/>
          </w:tcPr>
          <w:p w14:paraId="7624436E" w14:textId="77777777" w:rsidR="007F1643" w:rsidRPr="002D6F08" w:rsidRDefault="007F1643" w:rsidP="00612B56">
            <w:r>
              <w:t>0.75</w:t>
            </w:r>
          </w:p>
        </w:tc>
      </w:tr>
      <w:tr w:rsidR="007F1643" w:rsidRPr="002D6F08" w14:paraId="1B0070B1" w14:textId="77777777" w:rsidTr="000961E8">
        <w:trPr>
          <w:trHeight w:val="300"/>
          <w:jc w:val="center"/>
        </w:trPr>
        <w:tc>
          <w:tcPr>
            <w:tcW w:w="601" w:type="dxa"/>
          </w:tcPr>
          <w:p w14:paraId="58439979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722" w:type="dxa"/>
            <w:noWrap/>
            <w:hideMark/>
          </w:tcPr>
          <w:p w14:paraId="346390DF" w14:textId="77777777" w:rsidR="007F1643" w:rsidRPr="002D6F08" w:rsidRDefault="007F1643" w:rsidP="00612B56">
            <w:r w:rsidRPr="002D6F08">
              <w:t>48.64</w:t>
            </w:r>
          </w:p>
        </w:tc>
        <w:tc>
          <w:tcPr>
            <w:tcW w:w="3999" w:type="dxa"/>
            <w:noWrap/>
            <w:hideMark/>
          </w:tcPr>
          <w:p w14:paraId="6AB993A6" w14:textId="77777777" w:rsidR="007F1643" w:rsidRPr="002D6F08" w:rsidRDefault="007F1643" w:rsidP="00612B56">
            <w:r w:rsidRPr="002D6F08">
              <w:t>4-hydroxy-3,5-dimethoxyacetophenone</w:t>
            </w:r>
          </w:p>
        </w:tc>
        <w:tc>
          <w:tcPr>
            <w:tcW w:w="736" w:type="dxa"/>
            <w:noWrap/>
            <w:hideMark/>
          </w:tcPr>
          <w:p w14:paraId="6C6242EF" w14:textId="77777777" w:rsidR="007F1643" w:rsidRPr="002D6F08" w:rsidRDefault="007F1643" w:rsidP="00612B56">
            <w:r w:rsidRPr="002D6F08">
              <w:t>0.57</w:t>
            </w:r>
          </w:p>
        </w:tc>
        <w:tc>
          <w:tcPr>
            <w:tcW w:w="736" w:type="dxa"/>
            <w:noWrap/>
            <w:hideMark/>
          </w:tcPr>
          <w:p w14:paraId="10AEBFCA" w14:textId="77777777" w:rsidR="007F1643" w:rsidRPr="002D6F08" w:rsidRDefault="007F1643" w:rsidP="00612B56">
            <w:r>
              <w:t>0.75</w:t>
            </w:r>
          </w:p>
        </w:tc>
      </w:tr>
      <w:tr w:rsidR="007F1643" w:rsidRPr="002D6F08" w14:paraId="4E9FBBDF" w14:textId="77777777" w:rsidTr="000961E8">
        <w:trPr>
          <w:trHeight w:val="300"/>
          <w:jc w:val="center"/>
        </w:trPr>
        <w:tc>
          <w:tcPr>
            <w:tcW w:w="601" w:type="dxa"/>
          </w:tcPr>
          <w:p w14:paraId="7AEFF4A3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22" w:type="dxa"/>
            <w:noWrap/>
            <w:hideMark/>
          </w:tcPr>
          <w:p w14:paraId="62891636" w14:textId="77777777" w:rsidR="007F1643" w:rsidRPr="002D6F08" w:rsidRDefault="007F1643" w:rsidP="00612B56">
            <w:r w:rsidRPr="002D6F08">
              <w:t>49.07</w:t>
            </w:r>
          </w:p>
        </w:tc>
        <w:tc>
          <w:tcPr>
            <w:tcW w:w="3999" w:type="dxa"/>
            <w:noWrap/>
            <w:hideMark/>
          </w:tcPr>
          <w:p w14:paraId="4025FF57" w14:textId="77777777" w:rsidR="007F1643" w:rsidRPr="002D6F08" w:rsidRDefault="007F1643" w:rsidP="00612B56">
            <w:r w:rsidRPr="002D6F08">
              <w:t>4-((1E)-3-Hydroxy-1-propenyl)-2-</w:t>
            </w:r>
            <w:r w:rsidRPr="00C81DBB">
              <w:t>methoxyphenol</w:t>
            </w:r>
          </w:p>
        </w:tc>
        <w:tc>
          <w:tcPr>
            <w:tcW w:w="736" w:type="dxa"/>
            <w:noWrap/>
            <w:hideMark/>
          </w:tcPr>
          <w:p w14:paraId="0CC191C3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noWrap/>
            <w:hideMark/>
          </w:tcPr>
          <w:p w14:paraId="7901A18E" w14:textId="77777777" w:rsidR="007F1643" w:rsidRPr="002D6F08" w:rsidRDefault="007F1643" w:rsidP="00612B56">
            <w:r>
              <w:t>0.04</w:t>
            </w:r>
          </w:p>
        </w:tc>
      </w:tr>
      <w:tr w:rsidR="007F1643" w:rsidRPr="002D6F08" w14:paraId="279E0DAB" w14:textId="77777777" w:rsidTr="000961E8">
        <w:trPr>
          <w:trHeight w:val="300"/>
          <w:jc w:val="center"/>
        </w:trPr>
        <w:tc>
          <w:tcPr>
            <w:tcW w:w="601" w:type="dxa"/>
            <w:tcBorders>
              <w:bottom w:val="nil"/>
            </w:tcBorders>
          </w:tcPr>
          <w:p w14:paraId="60F73A71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0789F87E" w14:textId="77777777" w:rsidR="007F1643" w:rsidRPr="002D6F08" w:rsidRDefault="007F1643" w:rsidP="00612B56">
            <w:r w:rsidRPr="002D6F08">
              <w:t>49.63</w:t>
            </w:r>
          </w:p>
        </w:tc>
        <w:tc>
          <w:tcPr>
            <w:tcW w:w="3999" w:type="dxa"/>
            <w:tcBorders>
              <w:bottom w:val="nil"/>
            </w:tcBorders>
            <w:noWrap/>
            <w:hideMark/>
          </w:tcPr>
          <w:p w14:paraId="530E9B6A" w14:textId="77777777" w:rsidR="007F1643" w:rsidRPr="002D6F08" w:rsidRDefault="007F1643" w:rsidP="00612B56">
            <w:r w:rsidRPr="002D6F08">
              <w:t>4-Hydroxy-2-methoxycinnamaldehyde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726D20B3" w14:textId="77777777" w:rsidR="007F1643" w:rsidRPr="002D6F08" w:rsidRDefault="007F1643" w:rsidP="00612B56">
            <w:r w:rsidRPr="002D6F08">
              <w:t>0.20</w:t>
            </w:r>
          </w:p>
        </w:tc>
        <w:tc>
          <w:tcPr>
            <w:tcW w:w="736" w:type="dxa"/>
            <w:tcBorders>
              <w:bottom w:val="nil"/>
            </w:tcBorders>
            <w:noWrap/>
            <w:hideMark/>
          </w:tcPr>
          <w:p w14:paraId="5F8C6225" w14:textId="77777777" w:rsidR="007F1643" w:rsidRPr="002D6F08" w:rsidRDefault="007F1643" w:rsidP="00612B56">
            <w:r>
              <w:t>0.32</w:t>
            </w:r>
          </w:p>
        </w:tc>
      </w:tr>
      <w:tr w:rsidR="007F1643" w:rsidRPr="002D6F08" w14:paraId="3CEFE423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</w:tcBorders>
          </w:tcPr>
          <w:p w14:paraId="757F25FF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29E18F6A" w14:textId="77777777" w:rsidR="007F1643" w:rsidRPr="002D6F08" w:rsidRDefault="007F1643" w:rsidP="00612B56">
            <w:r w:rsidRPr="002D6F08">
              <w:t>49.70</w:t>
            </w:r>
          </w:p>
        </w:tc>
        <w:tc>
          <w:tcPr>
            <w:tcW w:w="3999" w:type="dxa"/>
            <w:tcBorders>
              <w:top w:val="nil"/>
              <w:bottom w:val="nil"/>
            </w:tcBorders>
            <w:noWrap/>
            <w:hideMark/>
          </w:tcPr>
          <w:p w14:paraId="4D479F03" w14:textId="77777777" w:rsidR="007F1643" w:rsidRPr="002D6F08" w:rsidRDefault="007F1643" w:rsidP="00612B56">
            <w:r w:rsidRPr="002D6F08">
              <w:t>3-(4-hydroxy-3-methoxyphenyl)-2-propenal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4FAC1732" w14:textId="77777777" w:rsidR="007F1643" w:rsidRPr="002D6F08" w:rsidRDefault="007F1643" w:rsidP="00612B56">
            <w:r w:rsidRPr="002D6F08">
              <w:t>0.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1802C297" w14:textId="77777777" w:rsidR="007F1643" w:rsidRPr="002D6F08" w:rsidRDefault="007F1643" w:rsidP="00612B56">
            <w:r>
              <w:t>0.13</w:t>
            </w:r>
          </w:p>
        </w:tc>
      </w:tr>
      <w:tr w:rsidR="007F1643" w:rsidRPr="002D6F08" w14:paraId="4DA2AB7E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single" w:sz="18" w:space="0" w:color="auto"/>
            </w:tcBorders>
          </w:tcPr>
          <w:p w14:paraId="5A0FDEEA" w14:textId="77777777" w:rsidR="007F1643" w:rsidRPr="00827E3D" w:rsidRDefault="007F1643" w:rsidP="00612B56">
            <w:pPr>
              <w:rPr>
                <w:rFonts w:ascii="Calibri" w:eastAsia="Times New Roman" w:hAnsi="Calibri" w:cs="Calibri"/>
                <w:color w:val="000000"/>
              </w:rPr>
            </w:pPr>
            <w:r w:rsidRPr="00827E3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7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DE7ACCC" w14:textId="77777777" w:rsidR="007F1643" w:rsidRPr="002D6F08" w:rsidRDefault="007F1643" w:rsidP="00612B56">
            <w:r w:rsidRPr="002D6F08">
              <w:t>50.70</w:t>
            </w:r>
          </w:p>
        </w:tc>
        <w:tc>
          <w:tcPr>
            <w:tcW w:w="3999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BDCD644" w14:textId="77777777" w:rsidR="007F1643" w:rsidRPr="002D6F08" w:rsidRDefault="007F1643" w:rsidP="00612B56">
            <w:r w:rsidRPr="002D6F08">
              <w:t>3-(4-hydroxy-3-methoxyphenyl)-2-propenoic acid methyl ester</w:t>
            </w:r>
          </w:p>
        </w:tc>
        <w:tc>
          <w:tcPr>
            <w:tcW w:w="73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214C578" w14:textId="77777777" w:rsidR="007F1643" w:rsidRPr="002D6F08" w:rsidRDefault="007F1643" w:rsidP="00612B56">
            <w:r w:rsidRPr="002D6F08">
              <w:t>0.27</w:t>
            </w:r>
          </w:p>
        </w:tc>
        <w:tc>
          <w:tcPr>
            <w:tcW w:w="73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1E87379" w14:textId="77777777" w:rsidR="007F1643" w:rsidRPr="002D6F08" w:rsidRDefault="007F1643" w:rsidP="00612B56">
            <w:r>
              <w:t>0.03</w:t>
            </w:r>
          </w:p>
        </w:tc>
      </w:tr>
      <w:tr w:rsidR="007F1643" w:rsidRPr="000961E8" w14:paraId="32F2F49E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single" w:sz="18" w:space="0" w:color="auto"/>
              <w:bottom w:val="nil"/>
            </w:tcBorders>
          </w:tcPr>
          <w:p w14:paraId="7499E600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7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F198E0D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3999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26B72E6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Sum Lignin</w:t>
            </w:r>
          </w:p>
        </w:tc>
        <w:tc>
          <w:tcPr>
            <w:tcW w:w="736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F23A3CB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41.54</w:t>
            </w:r>
          </w:p>
        </w:tc>
        <w:tc>
          <w:tcPr>
            <w:tcW w:w="736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54F6C19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52.24</w:t>
            </w:r>
          </w:p>
        </w:tc>
      </w:tr>
      <w:tr w:rsidR="007F1643" w:rsidRPr="000961E8" w14:paraId="006F14A2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</w:tcBorders>
          </w:tcPr>
          <w:p w14:paraId="2D9F1CB4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4C1CEDEC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3999" w:type="dxa"/>
            <w:tcBorders>
              <w:top w:val="nil"/>
              <w:bottom w:val="nil"/>
            </w:tcBorders>
            <w:noWrap/>
            <w:hideMark/>
          </w:tcPr>
          <w:p w14:paraId="0CE049FC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S derivativ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1382F475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7.54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21E8F0EA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13.49</w:t>
            </w:r>
          </w:p>
        </w:tc>
      </w:tr>
      <w:tr w:rsidR="007F1643" w:rsidRPr="000961E8" w14:paraId="6C1B99A3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nil"/>
            </w:tcBorders>
          </w:tcPr>
          <w:p w14:paraId="4077333D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722" w:type="dxa"/>
            <w:tcBorders>
              <w:top w:val="nil"/>
              <w:bottom w:val="nil"/>
            </w:tcBorders>
            <w:noWrap/>
            <w:hideMark/>
          </w:tcPr>
          <w:p w14:paraId="37F58154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3999" w:type="dxa"/>
            <w:tcBorders>
              <w:top w:val="nil"/>
              <w:bottom w:val="nil"/>
            </w:tcBorders>
            <w:noWrap/>
            <w:hideMark/>
          </w:tcPr>
          <w:p w14:paraId="606F5479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G derivativ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2A088172" w14:textId="64DDC5DD" w:rsidR="007F1643" w:rsidRPr="000961E8" w:rsidRDefault="007F1643" w:rsidP="00776E24">
            <w:pPr>
              <w:rPr>
                <w:b/>
              </w:rPr>
            </w:pPr>
            <w:r w:rsidRPr="000961E8">
              <w:rPr>
                <w:b/>
              </w:rPr>
              <w:t>1</w:t>
            </w:r>
            <w:r w:rsidR="00776E24">
              <w:rPr>
                <w:b/>
              </w:rPr>
              <w:t>7.07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hideMark/>
          </w:tcPr>
          <w:p w14:paraId="235AC3F0" w14:textId="37DFE2DF" w:rsidR="007F1643" w:rsidRPr="000961E8" w:rsidRDefault="00776E24" w:rsidP="00612B56">
            <w:pPr>
              <w:rPr>
                <w:b/>
              </w:rPr>
            </w:pPr>
            <w:r>
              <w:rPr>
                <w:b/>
              </w:rPr>
              <w:t>13.03</w:t>
            </w:r>
          </w:p>
        </w:tc>
      </w:tr>
      <w:tr w:rsidR="007F1643" w:rsidRPr="000961E8" w14:paraId="41F36C1B" w14:textId="77777777" w:rsidTr="000961E8">
        <w:trPr>
          <w:trHeight w:val="300"/>
          <w:jc w:val="center"/>
        </w:trPr>
        <w:tc>
          <w:tcPr>
            <w:tcW w:w="601" w:type="dxa"/>
            <w:tcBorders>
              <w:top w:val="nil"/>
              <w:bottom w:val="single" w:sz="18" w:space="0" w:color="auto"/>
            </w:tcBorders>
          </w:tcPr>
          <w:p w14:paraId="79E1FF0B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7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E023A83" w14:textId="77777777" w:rsidR="007F1643" w:rsidRPr="000961E8" w:rsidRDefault="007F1643" w:rsidP="00612B56">
            <w:pPr>
              <w:rPr>
                <w:b/>
              </w:rPr>
            </w:pPr>
          </w:p>
        </w:tc>
        <w:tc>
          <w:tcPr>
            <w:tcW w:w="3999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68B949F" w14:textId="77777777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S/G</w:t>
            </w:r>
          </w:p>
        </w:tc>
        <w:tc>
          <w:tcPr>
            <w:tcW w:w="73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3D17A4C" w14:textId="1F0D0A80" w:rsidR="007F1643" w:rsidRPr="000961E8" w:rsidRDefault="007F1643" w:rsidP="00776E24">
            <w:pPr>
              <w:rPr>
                <w:b/>
              </w:rPr>
            </w:pPr>
            <w:r w:rsidRPr="000961E8">
              <w:rPr>
                <w:b/>
              </w:rPr>
              <w:t>0.</w:t>
            </w:r>
            <w:r w:rsidR="00776E24">
              <w:rPr>
                <w:b/>
              </w:rPr>
              <w:t>44</w:t>
            </w:r>
          </w:p>
        </w:tc>
        <w:tc>
          <w:tcPr>
            <w:tcW w:w="73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64D639D" w14:textId="2AABE9E5" w:rsidR="007F1643" w:rsidRPr="000961E8" w:rsidRDefault="007F1643" w:rsidP="00612B56">
            <w:pPr>
              <w:rPr>
                <w:b/>
              </w:rPr>
            </w:pPr>
            <w:r w:rsidRPr="000961E8">
              <w:rPr>
                <w:b/>
              </w:rPr>
              <w:t>1.0</w:t>
            </w:r>
            <w:r w:rsidR="00776E24">
              <w:rPr>
                <w:b/>
              </w:rPr>
              <w:t>4</w:t>
            </w:r>
            <w:bookmarkStart w:id="0" w:name="_GoBack"/>
            <w:bookmarkEnd w:id="0"/>
          </w:p>
        </w:tc>
      </w:tr>
    </w:tbl>
    <w:p w14:paraId="32871B21" w14:textId="77777777" w:rsidR="007F1643" w:rsidRDefault="007F1643"/>
    <w:sectPr w:rsidR="007F1643" w:rsidSect="00776E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643"/>
    <w:rsid w:val="000961E8"/>
    <w:rsid w:val="00124E51"/>
    <w:rsid w:val="00303240"/>
    <w:rsid w:val="003E558C"/>
    <w:rsid w:val="00776E24"/>
    <w:rsid w:val="007F1643"/>
    <w:rsid w:val="00895D1B"/>
    <w:rsid w:val="00B43BC9"/>
    <w:rsid w:val="00B8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B189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64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64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3</Words>
  <Characters>2300</Characters>
  <Application>Microsoft Macintosh Word</Application>
  <DocSecurity>0</DocSecurity>
  <Lines>19</Lines>
  <Paragraphs>5</Paragraphs>
  <ScaleCrop>false</ScaleCrop>
  <Company>uky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alberto Petti</dc:creator>
  <cp:keywords/>
  <dc:description/>
  <cp:lastModifiedBy>Carloalberto Petti</cp:lastModifiedBy>
  <cp:revision>8</cp:revision>
  <dcterms:created xsi:type="dcterms:W3CDTF">2013-01-06T16:18:00Z</dcterms:created>
  <dcterms:modified xsi:type="dcterms:W3CDTF">2013-09-15T18:49:00Z</dcterms:modified>
</cp:coreProperties>
</file>